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64C44" w14:textId="77777777" w:rsidR="00FF5A40" w:rsidRPr="00AB77CF" w:rsidRDefault="00FF5A40" w:rsidP="00FF5A40">
      <w:pPr>
        <w:ind w:left="-810"/>
        <w:rPr>
          <w:rFonts w:ascii="Times" w:hAnsi="Times"/>
          <w:sz w:val="24"/>
          <w:szCs w:val="24"/>
        </w:rPr>
      </w:pPr>
      <w:r w:rsidRPr="00AB77CF">
        <w:rPr>
          <w:rFonts w:ascii="Times" w:hAnsi="Times"/>
          <w:b/>
          <w:bCs/>
          <w:sz w:val="24"/>
          <w:szCs w:val="24"/>
        </w:rPr>
        <w:t>Supplementary Table 1</w:t>
      </w:r>
      <w:r w:rsidRPr="00AB77CF">
        <w:rPr>
          <w:rFonts w:ascii="Times" w:hAnsi="Times"/>
          <w:sz w:val="24"/>
          <w:szCs w:val="24"/>
        </w:rPr>
        <w:t>: A list of the 103 modifiers (58 Suppressors, 45 Enhancers) of VAP functions discovered in our genetic screen. The modifiers are listed in alphabetical order of their Flybase symbol.</w:t>
      </w:r>
    </w:p>
    <w:tbl>
      <w:tblPr>
        <w:tblW w:w="5939" w:type="pct"/>
        <w:tblInd w:w="-707" w:type="dxa"/>
        <w:tblLayout w:type="fixed"/>
        <w:tblLook w:val="04A0" w:firstRow="1" w:lastRow="0" w:firstColumn="1" w:lastColumn="0" w:noHBand="0" w:noVBand="1"/>
      </w:tblPr>
      <w:tblGrid>
        <w:gridCol w:w="1489"/>
        <w:gridCol w:w="1686"/>
        <w:gridCol w:w="1677"/>
        <w:gridCol w:w="1952"/>
        <w:gridCol w:w="4570"/>
      </w:tblGrid>
      <w:tr w:rsidR="00FF5A40" w:rsidRPr="00AB77CF" w14:paraId="2744C5A0" w14:textId="77777777" w:rsidTr="001F0B6A">
        <w:trPr>
          <w:trHeight w:val="168"/>
        </w:trPr>
        <w:tc>
          <w:tcPr>
            <w:tcW w:w="655" w:type="pc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818867A" w14:textId="77777777" w:rsidR="00FF5A40" w:rsidRPr="00AB77CF" w:rsidRDefault="00FF5A40" w:rsidP="001F0B6A">
            <w:pPr>
              <w:spacing w:after="0" w:line="240" w:lineRule="auto"/>
              <w:ind w:left="27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  <w:t>Symbol</w:t>
            </w:r>
          </w:p>
        </w:tc>
        <w:tc>
          <w:tcPr>
            <w:tcW w:w="741" w:type="pct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FEBAB84" w14:textId="77777777" w:rsidR="00FF5A40" w:rsidRPr="00AB77CF" w:rsidRDefault="00FF5A40" w:rsidP="001F0B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  <w:t>Name</w:t>
            </w:r>
          </w:p>
        </w:tc>
        <w:tc>
          <w:tcPr>
            <w:tcW w:w="737" w:type="pct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F1FE5CF" w14:textId="77777777" w:rsidR="00FF5A40" w:rsidRPr="00AB77CF" w:rsidRDefault="00FF5A40" w:rsidP="001F0B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  <w:t>Modifier class</w:t>
            </w:r>
          </w:p>
        </w:tc>
        <w:tc>
          <w:tcPr>
            <w:tcW w:w="858" w:type="pct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5BFFD9B" w14:textId="77777777" w:rsidR="00FF5A40" w:rsidRPr="00AB77CF" w:rsidRDefault="00FF5A40" w:rsidP="001F0B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  <w:t>Flybase Gene Number</w:t>
            </w:r>
          </w:p>
        </w:tc>
        <w:tc>
          <w:tcPr>
            <w:tcW w:w="2009" w:type="pct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171011E" w14:textId="77777777" w:rsidR="00FF5A40" w:rsidRPr="00AB77CF" w:rsidRDefault="00FF5A40" w:rsidP="001F0B6A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b/>
                <w:bCs/>
                <w:color w:val="000000"/>
                <w:lang w:bidi="ta-IN"/>
              </w:rPr>
              <w:t>Function</w:t>
            </w:r>
          </w:p>
        </w:tc>
      </w:tr>
      <w:tr w:rsidR="00FF5A40" w:rsidRPr="00AB77CF" w14:paraId="4BBA5F9E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45E49E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Ars2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046781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A79DB4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FDE133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062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5947788" w14:textId="77777777" w:rsidR="00FF5A40" w:rsidRPr="00AB77CF" w:rsidRDefault="00FF5A40" w:rsidP="001F0B6A">
            <w:pPr>
              <w:spacing w:after="0" w:line="240" w:lineRule="auto"/>
              <w:ind w:left="-2921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sponse to arsenic,</w:t>
            </w:r>
          </w:p>
        </w:tc>
      </w:tr>
      <w:tr w:rsidR="00FF5A40" w:rsidRPr="00AB77CF" w14:paraId="015C2CD5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7F3079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177FC5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319259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6C41FB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5D00C39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sponse to arsenic, catalytic step2 spliceosome</w:t>
            </w:r>
          </w:p>
        </w:tc>
      </w:tr>
      <w:tr w:rsidR="00FF5A40" w:rsidRPr="00AB77CF" w14:paraId="066C45AA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830AAF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E1B996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3D9CBC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56B81A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85B021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egative regulation of viral genome replication</w:t>
            </w:r>
          </w:p>
        </w:tc>
      </w:tr>
      <w:tr w:rsidR="00FF5A40" w:rsidRPr="00AB77CF" w14:paraId="197B0264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2B9304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57EAD8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7D3C65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26C240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9B03F5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onversion of ds siRNA to ss siRNA involved in RNA interference</w:t>
            </w:r>
          </w:p>
        </w:tc>
      </w:tr>
      <w:tr w:rsidR="00FF5A40" w:rsidRPr="00AB77CF" w14:paraId="7C2264D0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F176DA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0D56EE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70CCE0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14936F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0CE79C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ene silencing by miRNA</w:t>
            </w:r>
          </w:p>
        </w:tc>
      </w:tr>
      <w:tr w:rsidR="00FF5A40" w:rsidRPr="00AB77CF" w14:paraId="3B2AFF99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E826F2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CEE30A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8CD9DE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32FB74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898060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uclear mRNA splicing, via spliceosome</w:t>
            </w:r>
          </w:p>
        </w:tc>
      </w:tr>
      <w:tr w:rsidR="00FF5A40" w:rsidRPr="00AB77CF" w14:paraId="707A3B87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B9C630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Bmcp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98EEFB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Bmcp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B8EE49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3E38B8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19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B6BC53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metabolic process,mitochondrial transmembrane transport</w:t>
            </w:r>
          </w:p>
        </w:tc>
      </w:tr>
      <w:tr w:rsidR="00FF5A40" w:rsidRPr="00AB77CF" w14:paraId="3DB5ED75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C4A94D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Bx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43BE99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Beadex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97E4E7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D9596B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0242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EC459C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imaginal disc-derived leg segmentation</w:t>
            </w:r>
          </w:p>
        </w:tc>
      </w:tr>
      <w:tr w:rsidR="00FF5A40" w:rsidRPr="00AB77CF" w14:paraId="57BD2BB9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7636F2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CAB25B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CD2F0C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36C534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DC3486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leg disc development</w:t>
            </w:r>
          </w:p>
        </w:tc>
      </w:tr>
      <w:tr w:rsidR="00FF5A40" w:rsidRPr="00AB77CF" w14:paraId="6D6A2881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F433AA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12E592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A1F45B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CC29D2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113BDE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locomotor rhythm</w:t>
            </w:r>
          </w:p>
        </w:tc>
      </w:tr>
      <w:tr w:rsidR="00FF5A40" w:rsidRPr="00AB77CF" w14:paraId="3C9289B5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CA0BCE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D7C89D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DC1E53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283211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5B99F68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sponse to cocaine</w:t>
            </w:r>
          </w:p>
        </w:tc>
      </w:tr>
      <w:tr w:rsidR="00FF5A40" w:rsidRPr="00AB77CF" w14:paraId="76BAFFA4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CB9AC3C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A115E9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766130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1F3F2E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6B9F36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hagocytosis, engulfment</w:t>
            </w:r>
          </w:p>
        </w:tc>
      </w:tr>
      <w:tr w:rsidR="00FF5A40" w:rsidRPr="00AB77CF" w14:paraId="4C7F64CB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EEE3F3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4FD39B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19BF5A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72AD44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11EFA9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inter-male aggressive behavior</w:t>
            </w:r>
          </w:p>
        </w:tc>
      </w:tr>
      <w:tr w:rsidR="00FF5A40" w:rsidRPr="00AB77CF" w14:paraId="0B460796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E4A8A9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dc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CB3FB0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dc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FB2278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0A2C2F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5918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F1ECA5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e-replicative complex assembly</w:t>
            </w:r>
          </w:p>
        </w:tc>
      </w:tr>
      <w:tr w:rsidR="00FF5A40" w:rsidRPr="00AB77CF" w14:paraId="30581027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89DC92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008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83AB7D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FAB37F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68F445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36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13CB0D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protein dephosphorylation </w:t>
            </w:r>
          </w:p>
        </w:tc>
      </w:tr>
      <w:tr w:rsidR="00FF5A40" w:rsidRPr="00AB77CF" w14:paraId="1240A673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D7073EC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156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E1BF0B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0EE570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28C6F8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24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09F16F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30F0EBFF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53E3D6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181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FC6780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BF775B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F6AD64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09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0AB268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purine nucleotide metabolic process </w:t>
            </w:r>
          </w:p>
        </w:tc>
      </w:tr>
      <w:tr w:rsidR="00FF5A40" w:rsidRPr="00AB77CF" w14:paraId="431E9361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59A53E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2743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C919C9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ovarian tumor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930EDE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5236E5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3023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B4DCF8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female germ-line sex determination,</w:t>
            </w:r>
          </w:p>
        </w:tc>
      </w:tr>
      <w:tr w:rsidR="00FF5A40" w:rsidRPr="00AB77CF" w14:paraId="4CB4E31E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708D25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87964B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4197A8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07F445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D6EBF7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erm cell development</w:t>
            </w:r>
          </w:p>
        </w:tc>
      </w:tr>
      <w:tr w:rsidR="00FF5A40" w:rsidRPr="00AB77CF" w14:paraId="5FFDDDEB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279E57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964F1D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09E259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E13CD1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8AFEC0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erm cell development</w:t>
            </w:r>
          </w:p>
        </w:tc>
      </w:tr>
      <w:tr w:rsidR="00FF5A40" w:rsidRPr="00AB77CF" w14:paraId="46026ED4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9376E5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E91D88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C2B83D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C6E753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492FD0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erm-line cyst formation</w:t>
            </w:r>
          </w:p>
        </w:tc>
      </w:tr>
      <w:tr w:rsidR="00FF5A40" w:rsidRPr="00AB77CF" w14:paraId="2396BE3F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662A12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0CCD20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CA1F1E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BC99D3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0A0CAF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erm-line sex determination</w:t>
            </w:r>
          </w:p>
        </w:tc>
      </w:tr>
      <w:tr w:rsidR="00FF5A40" w:rsidRPr="00AB77CF" w14:paraId="123152EA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90D34E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AB4513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29CCB7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436E40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8D5EEA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oogenesis</w:t>
            </w:r>
          </w:p>
        </w:tc>
      </w:tr>
      <w:tr w:rsidR="00FF5A40" w:rsidRPr="00AB77CF" w14:paraId="7E941386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946911C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339983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390726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781DB1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BBFF7D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hromosome organization</w:t>
            </w:r>
          </w:p>
        </w:tc>
      </w:tr>
      <w:tr w:rsidR="00FF5A40" w:rsidRPr="00AB77CF" w14:paraId="56DBBD60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1BDF7C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FD6C5E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D726B5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98C7BD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D789AE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ositive regulation of DNA endoreduplication</w:t>
            </w:r>
          </w:p>
        </w:tc>
      </w:tr>
      <w:tr w:rsidR="00FF5A40" w:rsidRPr="00AB77CF" w14:paraId="056DA8B8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6FCF8D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28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1E26E2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6A97EA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F6D93E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22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9CF013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5646E44F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AEE4E3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304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33C919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5AA2B5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C4E830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59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B047D4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3D6289AF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8B18A8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306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E1C697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30696A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ECD724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601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AA52AA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64E2E563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848D4D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307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D19326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AAEDF5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1BB3C0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56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6FA217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chitin metabolic process </w:t>
            </w:r>
          </w:p>
        </w:tc>
      </w:tr>
      <w:tr w:rsidR="00FF5A40" w:rsidRPr="00AB77CF" w14:paraId="42BF0C4F" w14:textId="77777777" w:rsidTr="001F0B6A">
        <w:trPr>
          <w:trHeight w:val="492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F86FD4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329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8AF5F5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AEA533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A875C6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568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5F13D0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ucleic acid binding</w:t>
            </w:r>
          </w:p>
        </w:tc>
      </w:tr>
      <w:tr w:rsidR="00FF5A40" w:rsidRPr="00AB77CF" w14:paraId="5D5EFF4C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64819B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3387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70FC50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mbargoed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30713F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1966DF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0497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306224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export from nucleus,</w:t>
            </w:r>
          </w:p>
        </w:tc>
      </w:tr>
      <w:tr w:rsidR="00FF5A40" w:rsidRPr="00AB77CF" w14:paraId="5634988D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074F53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1EFA9A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24B41E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C2B3E0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1F6DAC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ulticellular organismal development</w:t>
            </w:r>
          </w:p>
        </w:tc>
      </w:tr>
      <w:tr w:rsidR="00FF5A40" w:rsidRPr="00AB77CF" w14:paraId="6CB4D9DA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ACD4E4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1402F8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66C9AB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F79748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177D1B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export from nucleus</w:t>
            </w:r>
          </w:p>
        </w:tc>
      </w:tr>
      <w:tr w:rsidR="00FF5A40" w:rsidRPr="00AB77CF" w14:paraId="761751EF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1167CE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6C18C5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A31E64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75B471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3C34AC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transport</w:t>
            </w:r>
          </w:p>
        </w:tc>
      </w:tr>
      <w:tr w:rsidR="00FF5A40" w:rsidRPr="00AB77CF" w14:paraId="3DDCFCB3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7AF21C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4AFB52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3C43A6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A0180F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6BCA39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export from nucleus</w:t>
            </w:r>
          </w:p>
        </w:tc>
      </w:tr>
      <w:tr w:rsidR="00FF5A40" w:rsidRPr="00AB77CF" w14:paraId="745E5D3D" w14:textId="77777777" w:rsidTr="001F0B6A">
        <w:trPr>
          <w:trHeight w:val="87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1D729E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66E883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96B5F0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72A1F6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602CC2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uclear export</w:t>
            </w:r>
          </w:p>
        </w:tc>
      </w:tr>
      <w:tr w:rsidR="00FF5A40" w:rsidRPr="00AB77CF" w14:paraId="2123F55B" w14:textId="77777777" w:rsidTr="001F0B6A">
        <w:trPr>
          <w:trHeight w:val="330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32BD70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3E5411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CFE305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E9193E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1E31ED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entriole replication</w:t>
            </w:r>
          </w:p>
        </w:tc>
      </w:tr>
      <w:tr w:rsidR="00FF5A40" w:rsidRPr="00AB77CF" w14:paraId="01DAB989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B885B3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lastRenderedPageBreak/>
              <w:t>CG1399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91FCE1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432B12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7C3331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1772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68B878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4055A094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F0C636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404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94F68A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66F8D0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0828A7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165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B066B7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70C8740A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FFE1A6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412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2484DB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ADB47D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95EF5F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232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B0DF04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chitin metabolic process </w:t>
            </w:r>
          </w:p>
        </w:tc>
      </w:tr>
      <w:tr w:rsidR="00FF5A40" w:rsidRPr="00AB77CF" w14:paraId="6575E4CE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5189B1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42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C01C9B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BA3886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BB5CAD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104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8335CA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etabolic process</w:t>
            </w:r>
          </w:p>
        </w:tc>
      </w:tr>
      <w:tr w:rsidR="00FF5A40" w:rsidRPr="00AB77CF" w14:paraId="70E9EE39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6D79BF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432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887002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E1D1B8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DB6CC1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8528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8C0362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5699C664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964F72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443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16B0D3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mallminded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2E662E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B6CF7A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9911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E66BE2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06F1BE1A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45CDD9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460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9ACEB7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9D18A9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6BDDD2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7485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CDAF4E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hagocytosis, engulfment,  hexose transmembrane transport</w:t>
            </w:r>
          </w:p>
        </w:tc>
      </w:tr>
      <w:tr w:rsidR="00FF5A40" w:rsidRPr="00AB77CF" w14:paraId="56EE198D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31694C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483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45786D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CDDB8E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10C81D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579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7DDE6D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7C44818F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75726B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516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574206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30CE46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0A3A92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2688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19CED3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21B6E3C5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B2B487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732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687791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63E017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3CAE10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810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928EA7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translation </w:t>
            </w:r>
          </w:p>
        </w:tc>
      </w:tr>
      <w:tr w:rsidR="00FF5A40" w:rsidRPr="00AB77CF" w14:paraId="4C21D45E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04CB39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776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991819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E25555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9490BB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756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2532E3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-protein coupled receptor protein signaling pathway,  protein ADP-ribosylation</w:t>
            </w:r>
          </w:p>
        </w:tc>
      </w:tr>
      <w:tr w:rsidR="00FF5A40" w:rsidRPr="00AB77CF" w14:paraId="27442541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8DCFDC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798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101A8A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7AF8F7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520AE8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19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1D4AED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cell wall macromolecule catabolic process </w:t>
            </w:r>
          </w:p>
        </w:tc>
      </w:tr>
      <w:tr w:rsidR="00FF5A40" w:rsidRPr="00AB77CF" w14:paraId="20BDC7C6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C55FC7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1811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9C3308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028A59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265A52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967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07E1A2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sodium ion transport </w:t>
            </w:r>
          </w:p>
        </w:tc>
      </w:tr>
      <w:tr w:rsidR="00FF5A40" w:rsidRPr="00AB77CF" w14:paraId="4FE82E4E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BA5B19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004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E9B1D0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FB5D60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DE0E31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5004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775090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proteolysis </w:t>
            </w:r>
          </w:p>
        </w:tc>
      </w:tr>
      <w:tr w:rsidR="00FF5A40" w:rsidRPr="00AB77CF" w14:paraId="7ED22AD6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9453B3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006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FFE188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200DC6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614F71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50060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D58481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19090149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FC2527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016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CE1BF3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B72B9F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B54152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50161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3BCB21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eurogenesis</w:t>
            </w:r>
          </w:p>
        </w:tc>
      </w:tr>
      <w:tr w:rsidR="00FF5A40" w:rsidRPr="00AB77CF" w14:paraId="4DB7A9DC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9831AB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170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5A3FBF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F05789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FEFEE2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51702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28F478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transcription initiation, DNA-dependent</w:t>
            </w:r>
          </w:p>
        </w:tc>
      </w:tr>
      <w:tr w:rsidR="00FF5A40" w:rsidRPr="00AB77CF" w14:paraId="3B177004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9FC300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176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ACB0B2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A77C11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F386FB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5176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323AFA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biological_process </w:t>
            </w:r>
          </w:p>
        </w:tc>
      </w:tr>
      <w:tr w:rsidR="00FF5A40" w:rsidRPr="00AB77CF" w14:paraId="50F7BB5E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D31202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243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0AB0B5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CDF425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C015B8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5243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B21F66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191160C2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ADBE41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268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0C9D8C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A8E8B1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97A8C6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52685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D693B3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0203643D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AB9B9A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270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214514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07FC6B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0F67EB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5270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B67390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protein phosphorylation </w:t>
            </w:r>
          </w:p>
        </w:tc>
      </w:tr>
      <w:tr w:rsidR="00FF5A40" w:rsidRPr="00AB77CF" w14:paraId="37329176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7292F7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3090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20E774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003564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B11E06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8916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7DB680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bile acid metabolic process,</w:t>
            </w:r>
          </w:p>
        </w:tc>
      </w:tr>
      <w:tr w:rsidR="00FF5A40" w:rsidRPr="00AB77CF" w14:paraId="217C371B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A03294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65307E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A62AF2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6E5AE7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463533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O-glycoside catabolic process</w:t>
            </w:r>
          </w:p>
        </w:tc>
      </w:tr>
      <w:tr w:rsidR="00FF5A40" w:rsidRPr="00AB77CF" w14:paraId="4806E4BC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55ABD4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51C4F0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A1040D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C936F3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F1E49E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lucosylceramide catabolic process</w:t>
            </w:r>
          </w:p>
        </w:tc>
      </w:tr>
      <w:tr w:rsidR="00FF5A40" w:rsidRPr="00AB77CF" w14:paraId="45EA784C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B81DFD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411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074B88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8D9190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BA2A5B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8394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9BB6A5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1EEAE786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F15D16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476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30F357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981B51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00C53E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1881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3FB68A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acyl carnitine transport,</w:t>
            </w:r>
          </w:p>
        </w:tc>
      </w:tr>
      <w:tr w:rsidR="00FF5A40" w:rsidRPr="00AB77CF" w14:paraId="545C5ED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4C0C82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2CAB2F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54190A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F57B42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2A739A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arnitine transport</w:t>
            </w:r>
          </w:p>
        </w:tc>
      </w:tr>
      <w:tr w:rsidR="00FF5A40" w:rsidRPr="00AB77CF" w14:paraId="759AE0B5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6AF326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A2D5A2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8E887F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BB5345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1A5181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tochondrial transport</w:t>
            </w:r>
          </w:p>
        </w:tc>
      </w:tr>
      <w:tr w:rsidR="00FF5A40" w:rsidRPr="00AB77CF" w14:paraId="4B6DEF10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1AB673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7A4166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CFD453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B542A5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6EA092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transmembrane transport</w:t>
            </w:r>
          </w:p>
        </w:tc>
      </w:tr>
      <w:tr w:rsidR="00FF5A40" w:rsidRPr="00AB77CF" w14:paraId="57B43711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379271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50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9DE1F0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959692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623983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484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E9365C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0598721B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7B174B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88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DD7A61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50C764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A21A60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786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7EA610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71360326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45E2A4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397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B88058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C483CC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A5024C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755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FA111D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DNA replication </w:t>
            </w:r>
          </w:p>
        </w:tc>
      </w:tr>
      <w:tr w:rsidR="00FF5A40" w:rsidRPr="00AB77CF" w14:paraId="2E4ED29F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023C2C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4169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6F48E2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EFD848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ED1B7C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250814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E8563B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tochondrial electron transport, ubiquinol to cytochrome c,</w:t>
            </w:r>
          </w:p>
        </w:tc>
      </w:tr>
      <w:tr w:rsidR="00FF5A40" w:rsidRPr="00AB77CF" w14:paraId="238FC975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0F2FCA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4D237F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FB95D7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5435F3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4A7C72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olysis</w:t>
            </w:r>
          </w:p>
        </w:tc>
      </w:tr>
      <w:tr w:rsidR="00FF5A40" w:rsidRPr="00AB77CF" w14:paraId="6671BF63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E30606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0EE18A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935312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8AADD7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DFEE3B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lipid particle associated</w:t>
            </w:r>
          </w:p>
        </w:tc>
      </w:tr>
      <w:tr w:rsidR="00FF5A40" w:rsidRPr="00AB77CF" w14:paraId="37D34981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4C81AE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BBCAC8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03412D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8C25F9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3DA469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crotubule associated complex</w:t>
            </w:r>
          </w:p>
        </w:tc>
      </w:tr>
      <w:tr w:rsidR="00FF5A40" w:rsidRPr="00AB77CF" w14:paraId="6922A17B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FB79F3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4225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265155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AF19D0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222D6C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259140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D95DBE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crotubule associated complex, calcium binding, metalloendopeptidase</w:t>
            </w:r>
          </w:p>
        </w:tc>
      </w:tr>
      <w:tr w:rsidR="00FF5A40" w:rsidRPr="00AB77CF" w14:paraId="0967F08E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099E71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462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B433D6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D97E04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682E1C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808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61D343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204538F4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384264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464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FBCDEC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BBAB39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48845A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810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AE5E31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biological_process </w:t>
            </w:r>
          </w:p>
        </w:tc>
      </w:tr>
      <w:tr w:rsidR="00FF5A40" w:rsidRPr="00AB77CF" w14:paraId="35AE9AF9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FFFFFF"/>
            <w:noWrap/>
            <w:hideMark/>
          </w:tcPr>
          <w:p w14:paraId="1AA6B57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532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FFFFF"/>
            <w:noWrap/>
            <w:hideMark/>
          </w:tcPr>
          <w:p w14:paraId="088B90D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FFFFF"/>
            <w:noWrap/>
            <w:hideMark/>
          </w:tcPr>
          <w:p w14:paraId="6D41157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FFFFF"/>
            <w:noWrap/>
            <w:hideMark/>
          </w:tcPr>
          <w:p w14:paraId="74E19CB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240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E46301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ervous system development , peroxisome</w:t>
            </w:r>
          </w:p>
        </w:tc>
      </w:tr>
      <w:tr w:rsidR="00FF5A40" w:rsidRPr="00AB77CF" w14:paraId="7BFDB4EC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67C0F0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573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059982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Nucleoporin 7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82FA9E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795B53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4310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555146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SMAD protein nuclear translocation,NLS-bearing substrate import into nucleus</w:t>
            </w:r>
          </w:p>
        </w:tc>
      </w:tr>
      <w:tr w:rsidR="00FF5A40" w:rsidRPr="00AB77CF" w14:paraId="2369350D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F12B05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lastRenderedPageBreak/>
              <w:t>CG595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B03644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C29CE0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AD0E5A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258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B067FF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2A01F268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624FE4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604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43BB95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243213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45F160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982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EDDB1F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proteolysis </w:t>
            </w:r>
          </w:p>
        </w:tc>
      </w:tr>
      <w:tr w:rsidR="00FF5A40" w:rsidRPr="00AB77CF" w14:paraId="6F8EAC70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7BD3BC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622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1ABEDE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nhancer of Polycom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BD2AD3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C4C830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865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E4A9DA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469C8F6D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F7A3B4C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634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F41C12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89AE5C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96D03F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7816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63EE9C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cyclin-dependent protein kinase activity,tRNA modification</w:t>
            </w:r>
          </w:p>
        </w:tc>
      </w:tr>
      <w:tr w:rsidR="00FF5A40" w:rsidRPr="00AB77CF" w14:paraId="653474E7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F3731A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6502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3787A1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nhancer of zeste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FF13EB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4FEE0D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0629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103ADE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istone methylation,</w:t>
            </w:r>
          </w:p>
        </w:tc>
      </w:tr>
      <w:tr w:rsidR="00FF5A40" w:rsidRPr="00AB77CF" w14:paraId="6148256B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8759BE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2EAF2E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A74E5F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1A776C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08534D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hromatin silencing</w:t>
            </w:r>
          </w:p>
        </w:tc>
      </w:tr>
      <w:tr w:rsidR="00FF5A40" w:rsidRPr="00AB77CF" w14:paraId="7A4784FE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7D06A0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17F685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FD3232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1F9776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A675C2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istone methylation</w:t>
            </w:r>
          </w:p>
        </w:tc>
      </w:tr>
      <w:tr w:rsidR="00FF5A40" w:rsidRPr="00AB77CF" w14:paraId="5428D80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4C6029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B5EB16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AC78B2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431A0B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EEEA47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syncytial blastoderm mitotic cell cycle</w:t>
            </w:r>
          </w:p>
        </w:tc>
      </w:tr>
      <w:tr w:rsidR="00FF5A40" w:rsidRPr="00AB77CF" w14:paraId="6024AAF8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DF45A3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234AE8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A17D7F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FC4182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0DFAE0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axon guidance</w:t>
            </w:r>
          </w:p>
        </w:tc>
      </w:tr>
      <w:tr w:rsidR="00FF5A40" w:rsidRPr="00AB77CF" w14:paraId="2C99937E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9BFD72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FAE55C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E1C8B6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81BDFE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0698ED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uscle organ development</w:t>
            </w:r>
          </w:p>
        </w:tc>
      </w:tr>
      <w:tr w:rsidR="00FF5A40" w:rsidRPr="00AB77CF" w14:paraId="36E23054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ABC03E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9EE27B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0770BF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2131D8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260CE9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dendrite morphogenesis</w:t>
            </w:r>
          </w:p>
        </w:tc>
      </w:tr>
      <w:tr w:rsidR="00FF5A40" w:rsidRPr="00AB77CF" w14:paraId="7AF35270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E64C63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B14A1D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192877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D645E9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E8E7A3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eurogenesis</w:t>
            </w:r>
          </w:p>
        </w:tc>
      </w:tr>
      <w:tr w:rsidR="00FF5A40" w:rsidRPr="00AB77CF" w14:paraId="51A75C2C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3AE974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BEF9F0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2B45D2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C6789C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B1E3A1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istone H3-K27 methylation</w:t>
            </w:r>
          </w:p>
        </w:tc>
      </w:tr>
      <w:tr w:rsidR="00FF5A40" w:rsidRPr="00AB77CF" w14:paraId="6E7D9708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C87D95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2A9411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232AD1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D279C8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3ADD2D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istone H3-K27 methylation</w:t>
            </w:r>
          </w:p>
        </w:tc>
      </w:tr>
      <w:tr w:rsidR="00FF5A40" w:rsidRPr="00AB77CF" w14:paraId="0B9B273E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317F88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9A63F2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9D20C3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A2B91A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47F1D7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istone H3-K9 methylation</w:t>
            </w:r>
          </w:p>
        </w:tc>
      </w:tr>
      <w:tr w:rsidR="00FF5A40" w:rsidRPr="00AB77CF" w14:paraId="3F870F08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A3D3F6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AB6300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A5C6B2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688B53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59D530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istone methylation</w:t>
            </w:r>
          </w:p>
        </w:tc>
      </w:tr>
      <w:tr w:rsidR="00FF5A40" w:rsidRPr="00AB77CF" w14:paraId="3A985A29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B58776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BEA826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E99F2F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30B2BD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E9D10C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uticle hydrocarbon biosynthetic process</w:t>
            </w:r>
          </w:p>
        </w:tc>
      </w:tr>
      <w:tr w:rsidR="00FF5A40" w:rsidRPr="00AB77CF" w14:paraId="4A15EE40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1C7AA8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667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3E558B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088C78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A5CA57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06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F43E0D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7EB3091F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661EC0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688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5A8E67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B9F45B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842646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810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613BFD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7DA1A0C3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571D3B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695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AD2D04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48DA06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84FF45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7955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E5CEA9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biosynthetic process </w:t>
            </w:r>
          </w:p>
        </w:tc>
      </w:tr>
      <w:tr w:rsidR="00FF5A40" w:rsidRPr="00AB77CF" w14:paraId="5F49A9D9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CA1524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730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3DF186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obstructor-F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0B73B3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067C87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94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88206B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hitin metabolic process</w:t>
            </w:r>
          </w:p>
        </w:tc>
      </w:tr>
      <w:tr w:rsidR="00FF5A40" w:rsidRPr="00AB77CF" w14:paraId="40938E87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805C93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756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105259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D7FC6D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9FB9CF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734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4C18EE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uclear mRNA splicing, via spliceosome</w:t>
            </w:r>
          </w:p>
        </w:tc>
      </w:tr>
      <w:tr w:rsidR="00FF5A40" w:rsidRPr="00AB77CF" w14:paraId="5A4A26B8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7CFB8D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7564 (Alsin2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6F219B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0D181F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07467C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7116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CBF19B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ab guanyl-nucleotide exchange factor activity,Regulator of chromosome condensation, RCC1; Vacuolar sorting protein 9</w:t>
            </w:r>
          </w:p>
        </w:tc>
      </w:tr>
      <w:tr w:rsidR="00FF5A40" w:rsidRPr="00AB77CF" w14:paraId="0A887A9C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9BC453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7776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6B96B0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24B25D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7F845C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0581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A98FF5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hromatin organization</w:t>
            </w:r>
          </w:p>
        </w:tc>
      </w:tr>
      <w:tr w:rsidR="00FF5A40" w:rsidRPr="00AB77CF" w14:paraId="5AD030F9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0D4698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821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FE0EBA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2BD6BC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7DD037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569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4DAD95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import into nucleus, nuclear pore</w:t>
            </w:r>
          </w:p>
        </w:tc>
      </w:tr>
      <w:tr w:rsidR="00FF5A40" w:rsidRPr="00AB77CF" w14:paraId="0C0AE454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FF3A8E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857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1A3AE1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F59774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642967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1698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394519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49F881AD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8E60F2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886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CE0448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DnaJ-like-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2B2B8F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D6E396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8145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89D6A0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folding, response to heat</w:t>
            </w:r>
          </w:p>
        </w:tc>
      </w:tr>
      <w:tr w:rsidR="00FF5A40" w:rsidRPr="00AB77CF" w14:paraId="0654BE3F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D93B77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9172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6F2467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786353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2B3A39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0718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096DAC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tochondrial electron transport, NADH to ubiquinone,</w:t>
            </w:r>
          </w:p>
        </w:tc>
      </w:tr>
      <w:tr w:rsidR="00FF5A40" w:rsidRPr="00AB77CF" w14:paraId="759A679E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C132D3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6BA3E8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1FE30B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FA09F1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500547A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determination of adult lifespan</w:t>
            </w:r>
          </w:p>
        </w:tc>
      </w:tr>
      <w:tr w:rsidR="00FF5A40" w:rsidRPr="00AB77CF" w14:paraId="6E615C00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F86211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7AF6F0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0424D6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AA16D8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DF36B1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tochondrial respiratory chain complex I assembly</w:t>
            </w:r>
          </w:p>
        </w:tc>
      </w:tr>
      <w:tr w:rsidR="00FF5A40" w:rsidRPr="00AB77CF" w14:paraId="424BE312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81360B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A730C8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AB35C2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DE3DD6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9B07A2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sponse to reactive oxygen species</w:t>
            </w:r>
          </w:p>
        </w:tc>
      </w:tr>
      <w:tr w:rsidR="00FF5A40" w:rsidRPr="00AB77CF" w14:paraId="185EF869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452F16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939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D0390F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CDC8B6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3DDA39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706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8D9034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dephosphorylation</w:t>
            </w:r>
          </w:p>
        </w:tc>
      </w:tr>
      <w:tr w:rsidR="00FF5A40" w:rsidRPr="00AB77CF" w14:paraId="045B93EB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E6C8A2C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9638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4FD6C0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Ada2b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9267BF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46FC0A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7555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E3F7AE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ositive regulation of histone acetylation,</w:t>
            </w:r>
          </w:p>
        </w:tc>
      </w:tr>
      <w:tr w:rsidR="00FF5A40" w:rsidRPr="00AB77CF" w14:paraId="6F1C5CC9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8464C3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BE72D3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EBDFF7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9FDDDA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B2C574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transcription , SAGA complex, polytene chromosome</w:t>
            </w:r>
          </w:p>
        </w:tc>
      </w:tr>
      <w:tr w:rsidR="00FF5A40" w:rsidRPr="00AB77CF" w14:paraId="40432436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E2074B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E2B824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630BA4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667E8C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B59D4B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hromatin remodeling</w:t>
            </w:r>
          </w:p>
        </w:tc>
      </w:tr>
      <w:tr w:rsidR="00FF5A40" w:rsidRPr="00AB77CF" w14:paraId="2044F89F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AD1057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FCB2B2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04436E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3FA7EB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BDB89D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ell proliferation</w:t>
            </w:r>
          </w:p>
        </w:tc>
      </w:tr>
      <w:tr w:rsidR="00FF5A40" w:rsidRPr="00AB77CF" w14:paraId="2C2F7B03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1029F9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CB2183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756AE3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36690C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0CE0F5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istone H3 acetylation</w:t>
            </w:r>
          </w:p>
        </w:tc>
      </w:tr>
      <w:tr w:rsidR="00FF5A40" w:rsidRPr="00AB77CF" w14:paraId="1BDDA7AA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48EE60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91C50E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E5848A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BE89C0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5B7164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eye pigment metabolic process</w:t>
            </w:r>
          </w:p>
        </w:tc>
      </w:tr>
      <w:tr w:rsidR="00FF5A40" w:rsidRPr="00AB77CF" w14:paraId="57DB461B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175D56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G995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0880C6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-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E4FE82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A896D1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5726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52A03A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olysis</w:t>
            </w:r>
          </w:p>
        </w:tc>
      </w:tr>
      <w:tr w:rsidR="00FF5A40" w:rsidRPr="00AB77CF" w14:paraId="2FE0360B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21D603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lastRenderedPageBreak/>
              <w:t>Cyp4ac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C01C34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p4ac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AAC45D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E002FE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169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83AB93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ormone metabolic process, insecticide catabolic process</w:t>
            </w:r>
          </w:p>
        </w:tc>
      </w:tr>
      <w:tr w:rsidR="00FF5A40" w:rsidRPr="00AB77CF" w14:paraId="2F9AF9CD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7860D4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p6a1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CB828F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p6a1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0098E1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99BC3F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97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7B9D7D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oxidation-reduction process </w:t>
            </w:r>
          </w:p>
        </w:tc>
      </w:tr>
      <w:tr w:rsidR="00FF5A40" w:rsidRPr="00AB77CF" w14:paraId="7668DEF5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76DF01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p6a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FA041D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tochrome P450-6a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20A209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990C16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047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1578A7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sponse to insecticide,  response to caffeine,  oxidation-reduction process</w:t>
            </w:r>
          </w:p>
        </w:tc>
      </w:tr>
      <w:tr w:rsidR="00FF5A40" w:rsidRPr="00AB77CF" w14:paraId="5626BF5B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03E5F6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p9b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3DDE82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Cytochrome P450-9b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320DB5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E8A8B8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1503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4171FA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microsome </w:t>
            </w:r>
          </w:p>
        </w:tc>
      </w:tr>
      <w:tr w:rsidR="00FF5A40" w:rsidRPr="00AB77CF" w14:paraId="258C4116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787F6E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dil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617C48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dilatory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8DB22E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9D6795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344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3F9E9D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adult locomotory behavior,  cilium axoneme assembly,  spermatogenesis,  peripheral nervous system neuron development</w:t>
            </w:r>
          </w:p>
        </w:tc>
      </w:tr>
      <w:tr w:rsidR="00FF5A40" w:rsidRPr="00AB77CF" w14:paraId="486ED2EB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0A99F0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dyn-p2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64634D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dynactin-subunit-p2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E670F6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2C5B0D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40228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51DEF3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crotubule-based movement</w:t>
            </w:r>
          </w:p>
        </w:tc>
      </w:tr>
      <w:tr w:rsidR="00FF5A40" w:rsidRPr="00AB77CF" w14:paraId="43F78F5F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E9E553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ar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B3802A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NL/AF9-related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EC9F10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430238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6441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5CF122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transcription initiation from RNA polymerase II promoter,regulation of transcription, DNA-dependent</w:t>
            </w:r>
          </w:p>
        </w:tc>
      </w:tr>
      <w:tr w:rsidR="00FF5A40" w:rsidRPr="00AB77CF" w14:paraId="0A1E0072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B44145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f1bet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DCE205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longation factor 1 bet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7BC247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7CFC82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873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93ED27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translational elongation</w:t>
            </w:r>
          </w:p>
        </w:tc>
      </w:tr>
      <w:tr w:rsidR="00FF5A40" w:rsidRPr="00AB77CF" w14:paraId="5590C3CF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C03D2A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IF2B-delt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9B453A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IF2B-delt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5FB61A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7DF027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4858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16F4AA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translational initiation, neurogenesis</w:t>
            </w:r>
          </w:p>
        </w:tc>
      </w:tr>
      <w:tr w:rsidR="00FF5A40" w:rsidRPr="00AB77CF" w14:paraId="47307C41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DB4CAD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psilonCOP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BD78B5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epsilonCOP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709DA5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009B22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7496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F04D37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trograde vesicle-mediated transport, Golgi to ER</w:t>
            </w:r>
          </w:p>
        </w:tc>
      </w:tr>
      <w:tr w:rsidR="00FF5A40" w:rsidRPr="00AB77CF" w14:paraId="2CE27327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A1BA7D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GlyP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201DB4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Glycogen phosphoryl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C45671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D91B23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450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96E709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lycogen catabolic process,  flight</w:t>
            </w:r>
          </w:p>
        </w:tc>
      </w:tr>
      <w:tr w:rsidR="00FF5A40" w:rsidRPr="00AB77CF" w14:paraId="30BC12E1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668634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Hsp8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DB578E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Heat shock protein 8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5EC152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CF44DE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123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35DCE3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Spermatogenesis,</w:t>
            </w:r>
          </w:p>
        </w:tc>
      </w:tr>
      <w:tr w:rsidR="00FF5A40" w:rsidRPr="00AB77CF" w14:paraId="574E7236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A2D1CD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icl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FB8AC3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Icl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AB4803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9A7B91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907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2746B8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ell volume homeostasis , chloride transport , volume sensitive anion channel</w:t>
            </w:r>
          </w:p>
        </w:tc>
      </w:tr>
      <w:tr w:rsidR="00FF5A40" w:rsidRPr="00AB77CF" w14:paraId="72F74DEE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7805CB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Irp-1B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27246F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Iron regulatory protein 1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519C4F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8A5A03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495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4FFC36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regulation of translational initiation by iron </w:t>
            </w:r>
          </w:p>
        </w:tc>
      </w:tr>
      <w:tr w:rsidR="00FF5A40" w:rsidRPr="00AB77CF" w14:paraId="2D37683A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475A0A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Karybeta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FA187A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Karyopherin beta 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2DEE39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BCE1FD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8701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DA8BBB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import into nucleus</w:t>
            </w:r>
          </w:p>
        </w:tc>
      </w:tr>
      <w:tr w:rsidR="00FF5A40" w:rsidRPr="00AB77CF" w14:paraId="790D55E8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1A64AB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l(1)G022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38E346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lethal (1) G02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17D94B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9BFBC0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8343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B9E0AB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302FC4B9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FA5A03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l(2)35Cc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00120D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lethal (2) 35C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655F2C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A4ED2B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259982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CF6B94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unfolded protein binding,protein folding</w:t>
            </w:r>
          </w:p>
        </w:tc>
      </w:tr>
      <w:tr w:rsidR="00FF5A40" w:rsidRPr="00AB77CF" w14:paraId="6E31CF11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39AA97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mRpS3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F637C1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mitochondrial ribosomal protein S3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69D4E7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BD8BEB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260460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51A54B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tochondrial small ribosomal subunit</w:t>
            </w:r>
          </w:p>
        </w:tc>
      </w:tr>
      <w:tr w:rsidR="00FF5A40" w:rsidRPr="00AB77CF" w14:paraId="13760649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7E1BB6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mys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9DF64E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myospheroid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A2F409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1CCF9A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4657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F935D7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entral nervous system development,cell migration</w:t>
            </w:r>
          </w:p>
        </w:tc>
      </w:tr>
      <w:tr w:rsidR="00FF5A40" w:rsidRPr="00AB77CF" w14:paraId="450D072A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1DBE6C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C30317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FE744C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64755C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9B1621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dgut development</w:t>
            </w:r>
          </w:p>
        </w:tc>
      </w:tr>
      <w:tr w:rsidR="00FF5A40" w:rsidRPr="00AB77CF" w14:paraId="60C2729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FD8A4E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53C340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1A4A3C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42C85E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5B18C82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uscle attachment</w:t>
            </w:r>
          </w:p>
        </w:tc>
      </w:tr>
      <w:tr w:rsidR="00FF5A40" w:rsidRPr="00AB77CF" w14:paraId="6F6D56DA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EB2EFDC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1A89F1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CEB285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477714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541FC0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alcium-dependent cell-cell adhesion</w:t>
            </w:r>
          </w:p>
        </w:tc>
      </w:tr>
      <w:tr w:rsidR="00FF5A40" w:rsidRPr="00AB77CF" w14:paraId="120219F6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0A9D4A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E4F83B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B7C47F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9E2863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2437C3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alcium-dependent cell-matrix adhesion</w:t>
            </w:r>
          </w:p>
        </w:tc>
      </w:tr>
      <w:tr w:rsidR="00FF5A40" w:rsidRPr="00AB77CF" w14:paraId="3702838D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5AAB81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166819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48628F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9DD6A0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E39B5D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ell-matrix adhesion</w:t>
            </w:r>
          </w:p>
        </w:tc>
      </w:tr>
      <w:tr w:rsidR="00FF5A40" w:rsidRPr="00AB77CF" w14:paraId="32C50E5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67D8EC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9DAC72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917D86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2D58CB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584CD4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eterophilic cell-cell adhesion</w:t>
            </w:r>
          </w:p>
        </w:tc>
      </w:tr>
      <w:tr w:rsidR="00FF5A40" w:rsidRPr="00AB77CF" w14:paraId="5919BEA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CC3F3C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46AE5E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40321B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7305B6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52FE2B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apposition of dorsal and ventral imaginal disc-derived wing surfaces</w:t>
            </w:r>
          </w:p>
        </w:tc>
      </w:tr>
      <w:tr w:rsidR="00FF5A40" w:rsidRPr="00AB77CF" w14:paraId="2F3712B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BB3F8A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2567B9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AD09C7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0101D3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553D642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ell adhesion</w:t>
            </w:r>
          </w:p>
        </w:tc>
      </w:tr>
      <w:tr w:rsidR="00FF5A40" w:rsidRPr="00AB77CF" w14:paraId="6E9EA952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ED5D05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BA5AB7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DAFA76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6B61CF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381336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cell shape</w:t>
            </w:r>
          </w:p>
        </w:tc>
      </w:tr>
      <w:tr w:rsidR="00FF5A40" w:rsidRPr="00AB77CF" w14:paraId="592F5585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7D2AEF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890180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AF6582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7A1807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9C9AE4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axon guidance</w:t>
            </w:r>
          </w:p>
        </w:tc>
      </w:tr>
      <w:tr w:rsidR="00FF5A40" w:rsidRPr="00AB77CF" w14:paraId="30CA7112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7F0C1F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A4DAA6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08ECF1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1AB7C8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AD3F77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dorsal closure</w:t>
            </w:r>
          </w:p>
        </w:tc>
      </w:tr>
      <w:tr w:rsidR="00FF5A40" w:rsidRPr="00AB77CF" w14:paraId="5FEFE50D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160805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E28DB1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06A6F8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E465EC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CAE90A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epithelial cell migration, open tracheal system</w:t>
            </w:r>
          </w:p>
        </w:tc>
      </w:tr>
      <w:tr w:rsidR="00FF5A40" w:rsidRPr="00AB77CF" w14:paraId="44E4D32A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1331F2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13E150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5BA41F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5810A5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276068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tracheal outgrowth, open tracheal system</w:t>
            </w:r>
          </w:p>
        </w:tc>
      </w:tr>
      <w:tr w:rsidR="00FF5A40" w:rsidRPr="00AB77CF" w14:paraId="2A1D0A19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985CA9A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CBA2F5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DB6FBB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FE27C0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EBD2AB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aintenance of epithelial integrity, open tracheal system</w:t>
            </w:r>
          </w:p>
        </w:tc>
      </w:tr>
      <w:tr w:rsidR="00FF5A40" w:rsidRPr="00AB77CF" w14:paraId="5A5FE3A4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719237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A7289E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720946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7E9B2B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B7B0AF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hemocyte migration</w:t>
            </w:r>
          </w:p>
        </w:tc>
      </w:tr>
      <w:tr w:rsidR="00FF5A40" w:rsidRPr="00AB77CF" w14:paraId="02121C15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BAD02D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752BA0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BB7D37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6397C0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65766D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substrate-dependent cell migration, cell extension,</w:t>
            </w:r>
          </w:p>
        </w:tc>
      </w:tr>
      <w:tr w:rsidR="00FF5A40" w:rsidRPr="00AB77CF" w14:paraId="43D1902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BCC056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CF82DF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8083CA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F0ACA4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5BFE3F5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determination of adult lifespan</w:t>
            </w:r>
          </w:p>
        </w:tc>
      </w:tr>
      <w:tr w:rsidR="00FF5A40" w:rsidRPr="00AB77CF" w14:paraId="23E1A92E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993F8F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CC2080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ABB8DA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836ED1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E32F4A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erm-line stem cell maintenance</w:t>
            </w:r>
          </w:p>
        </w:tc>
      </w:tr>
      <w:tr w:rsidR="00FF5A40" w:rsidRPr="00AB77CF" w14:paraId="7A8F743F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32407C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84A39E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29B1A2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346DA2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02AF1E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sensory perception of smell</w:t>
            </w:r>
          </w:p>
        </w:tc>
      </w:tr>
      <w:tr w:rsidR="00FF5A40" w:rsidRPr="00AB77CF" w14:paraId="4FE36DDB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C6B97B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6A800A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62DD0E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6B4C7D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064A38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imaginal disc-derived male genitalia morphogenesis</w:t>
            </w:r>
          </w:p>
        </w:tc>
      </w:tr>
      <w:tr w:rsidR="00FF5A40" w:rsidRPr="00AB77CF" w14:paraId="7EAEE710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2FA3A4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49AC03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FCBB7B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553F63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1199D2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ell-substrate adhesion</w:t>
            </w:r>
          </w:p>
        </w:tc>
      </w:tr>
      <w:tr w:rsidR="00FF5A40" w:rsidRPr="00AB77CF" w14:paraId="458F6089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6E3416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751F31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DE7F3A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67A306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89F626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integrin-mediated signaling pathway</w:t>
            </w:r>
          </w:p>
        </w:tc>
      </w:tr>
      <w:tr w:rsidR="00FF5A40" w:rsidRPr="00AB77CF" w14:paraId="183DDC19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877546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4EE4EE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5550EE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B2A068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649CCA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ell-matrix adhesion</w:t>
            </w:r>
          </w:p>
        </w:tc>
      </w:tr>
      <w:tr w:rsidR="00FF5A40" w:rsidRPr="00AB77CF" w14:paraId="085B1DD8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83156F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NaPi-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7E312A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Na[+]-dependent inorganic phosphate cotransporte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D50973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7C527E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16684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199122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phosphate transport </w:t>
            </w:r>
          </w:p>
        </w:tc>
      </w:tr>
      <w:tr w:rsidR="00FF5A40" w:rsidRPr="00AB77CF" w14:paraId="28BCD5FA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A94A49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Nlp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37BD6E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Nucleoplasm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0F03AC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B0BBC7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16685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C4AB2D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ucleosome positioning</w:t>
            </w:r>
          </w:p>
        </w:tc>
      </w:tr>
      <w:tr w:rsidR="00FF5A40" w:rsidRPr="00AB77CF" w14:paraId="5BFC9875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F699DC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Osi2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1D7B45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Osiris 2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B2E329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658960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7430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F80D1C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biological_process  unknown</w:t>
            </w:r>
          </w:p>
        </w:tc>
      </w:tr>
      <w:tr w:rsidR="00FF5A40" w:rsidRPr="00AB77CF" w14:paraId="36D8DB2D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471A03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pallidi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61B298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pallid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B15F77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4C26F2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192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22E575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256770D1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85D26E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porin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8A9AEA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porin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09D19F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5FB3EB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4363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2A23F6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tochondrial transport ,</w:t>
            </w:r>
          </w:p>
        </w:tc>
      </w:tr>
      <w:tr w:rsidR="00FF5A40" w:rsidRPr="00AB77CF" w14:paraId="1B330E4E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C5FDB5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46D97A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B5FCAB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4F0C1A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5341B7B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tochondrial transport</w:t>
            </w:r>
          </w:p>
        </w:tc>
      </w:tr>
      <w:tr w:rsidR="00FF5A40" w:rsidRPr="00AB77CF" w14:paraId="249337D0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0B879B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023125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C84574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C15CC7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B519A2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ion transport</w:t>
            </w:r>
          </w:p>
        </w:tc>
      </w:tr>
      <w:tr w:rsidR="00FF5A40" w:rsidRPr="00AB77CF" w14:paraId="3F7DCD68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ED0ED2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026825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0629AD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1DB318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106DDF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hototransduction</w:t>
            </w:r>
          </w:p>
        </w:tc>
      </w:tr>
      <w:tr w:rsidR="00FF5A40" w:rsidRPr="00AB77CF" w14:paraId="1DE31493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83DDA9C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7F8659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F5F3B2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36D68C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759DF9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sperm individualization</w:t>
            </w:r>
          </w:p>
        </w:tc>
      </w:tr>
      <w:tr w:rsidR="00FF5A40" w:rsidRPr="00AB77CF" w14:paraId="07EBD601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B98FCC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726530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44C339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A64385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1D15D0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tochondrion organization</w:t>
            </w:r>
          </w:p>
        </w:tc>
      </w:tr>
      <w:tr w:rsidR="00FF5A40" w:rsidRPr="00AB77CF" w14:paraId="17DE0B75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D7D97D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636E4C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2F37FD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27BEA8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6E19A0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sperm mitochondrion organization</w:t>
            </w:r>
          </w:p>
        </w:tc>
      </w:tr>
      <w:tr w:rsidR="00FF5A40" w:rsidRPr="00AB77CF" w14:paraId="209EE361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C6A3AF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26580D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B0D2AF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3357A8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5A9729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transmembrane transport</w:t>
            </w:r>
          </w:p>
        </w:tc>
      </w:tr>
      <w:tr w:rsidR="00FF5A40" w:rsidRPr="00AB77CF" w14:paraId="7E120A5E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A85BAC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75A78F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4E0A44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90B293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C39BCE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Enhancer regulation of anion transport</w:t>
            </w:r>
          </w:p>
        </w:tc>
      </w:tr>
      <w:tr w:rsidR="00FF5A40" w:rsidRPr="00AB77CF" w14:paraId="3C0F04A7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524A79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PrBP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A3D436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Prenyl-binding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B4FF5E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59961D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205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84AE3B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ushroom body development,visual perception , 3',5'-cyclic-GMP phosphodiesterase activity</w:t>
            </w:r>
          </w:p>
        </w:tc>
      </w:tr>
      <w:tr w:rsidR="00FF5A40" w:rsidRPr="00AB77CF" w14:paraId="6BDAB84B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732495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Prx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F34842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Peroxiredoxin 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CBF3F3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FE9C3E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8570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60E40D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sponse to oxidative stress,  peroxisome, mitochondrion,  cell redox homeostasis</w:t>
            </w:r>
          </w:p>
        </w:tc>
      </w:tr>
      <w:tr w:rsidR="00FF5A40" w:rsidRPr="00AB77CF" w14:paraId="1EBCAF85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000000" w:fill="FFFFFF"/>
            <w:noWrap/>
            <w:hideMark/>
          </w:tcPr>
          <w:p w14:paraId="40DD11E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nam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FFFFF"/>
            <w:noWrap/>
            <w:hideMark/>
          </w:tcPr>
          <w:p w14:paraId="7C05948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omething that sticks like glu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FFFFF"/>
            <w:noWrap/>
            <w:hideMark/>
          </w:tcPr>
          <w:p w14:paraId="7D1FDA4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000000" w:fill="FFFFFF"/>
            <w:noWrap/>
            <w:hideMark/>
          </w:tcPr>
          <w:p w14:paraId="4A06C57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8612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0D24C1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-</w:t>
            </w:r>
          </w:p>
        </w:tc>
      </w:tr>
      <w:tr w:rsidR="00FF5A40" w:rsidRPr="00AB77CF" w14:paraId="598C0B9E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7A6538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OD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2DEB7E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uperoxide dismu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541B28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46B5CF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3462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5DAE4E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Superoxide dismutase (Cu/Zn) / chaperones; Superoxide dismutase, copper/zinc binding domain; Superoxide dismutase, copper/zinc, binding site, response to oxidative stress</w:t>
            </w:r>
          </w:p>
        </w:tc>
      </w:tr>
      <w:tr w:rsidR="00FF5A40" w:rsidRPr="00AB77CF" w14:paraId="51C7DA2D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CA691D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sh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D362FC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lingshot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2D418E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DCBF21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9157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413419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dephosphorylation,</w:t>
            </w:r>
          </w:p>
        </w:tc>
      </w:tr>
      <w:tr w:rsidR="00FF5A40" w:rsidRPr="00AB77CF" w14:paraId="298BB9D2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B09E38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569F96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D918B9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3A5931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2080A9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actin cytoskeleton organization</w:t>
            </w:r>
          </w:p>
        </w:tc>
      </w:tr>
      <w:tr w:rsidR="00FF5A40" w:rsidRPr="00AB77CF" w14:paraId="3DC61A01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0647B2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9D4E35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722D46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E3C468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96B206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actin polymerization or depolymerization</w:t>
            </w:r>
          </w:p>
        </w:tc>
      </w:tr>
      <w:tr w:rsidR="00FF5A40" w:rsidRPr="00AB77CF" w14:paraId="422794BE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3E0805C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6A94E2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826C91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2FE2CC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C09E1C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ushroom body development</w:t>
            </w:r>
          </w:p>
        </w:tc>
      </w:tr>
      <w:tr w:rsidR="00FF5A40" w:rsidRPr="00AB77CF" w14:paraId="2EEEC676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38203C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DD6EEF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9992F4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4B7723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CA55D0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axonogenesis</w:t>
            </w:r>
          </w:p>
        </w:tc>
      </w:tr>
      <w:tr w:rsidR="00FF5A40" w:rsidRPr="00AB77CF" w14:paraId="7A82F863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9406C7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78D012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771B6F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085095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AC4C9E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lamellipodium assembly</w:t>
            </w:r>
          </w:p>
        </w:tc>
      </w:tr>
      <w:tr w:rsidR="00FF5A40" w:rsidRPr="00AB77CF" w14:paraId="390429D4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D7FDAC4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CF83AC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9F429F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6FA561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CC4E7F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itotic cell cycle</w:t>
            </w:r>
          </w:p>
        </w:tc>
      </w:tr>
      <w:tr w:rsidR="00FF5A40" w:rsidRPr="00AB77CF" w14:paraId="6E84D730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FC572D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4D3B79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936DDB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8E4A8B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729829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dephosphorylation</w:t>
            </w:r>
          </w:p>
        </w:tc>
      </w:tr>
      <w:tr w:rsidR="00FF5A40" w:rsidRPr="00AB77CF" w14:paraId="3D298C08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9404CF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u(P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2D480C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Suppressor of ref(2)P sterility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D5E552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6F5656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04465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F3EF42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 xml:space="preserve">cell redox homeostasis, protein disulfide oxidoreductase </w:t>
            </w:r>
          </w:p>
        </w:tc>
      </w:tr>
      <w:tr w:rsidR="00FF5A40" w:rsidRPr="00AB77CF" w14:paraId="2DD1DE36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DEDDF27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BPH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996C99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BPH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8C15BF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CF2A51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5790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3B5502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neuromuscular junction development,adult locomotory behavior, RNA metabolism</w:t>
            </w:r>
          </w:p>
        </w:tc>
      </w:tr>
      <w:tr w:rsidR="00FF5A40" w:rsidRPr="00AB77CF" w14:paraId="4454A44C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7468DD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ectonic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8BD45B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ectoni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028E6B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C287EE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261697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89A58F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smoothened signaling pathway</w:t>
            </w:r>
          </w:p>
        </w:tc>
      </w:tr>
      <w:tr w:rsidR="00FF5A40" w:rsidRPr="00AB77CF" w14:paraId="3F066DA7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E2FCEE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mod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B213ED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ropomodul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574D6E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E6483F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82582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126F80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ytoskeleton organization</w:t>
            </w:r>
          </w:p>
        </w:tc>
      </w:tr>
      <w:tr w:rsidR="00FF5A40" w:rsidRPr="00AB77CF" w14:paraId="70F9C596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4A9673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or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1E9E17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arget of rapamycin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47B00C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DD9796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1796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B135D9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rowth,</w:t>
            </w:r>
          </w:p>
        </w:tc>
      </w:tr>
      <w:tr w:rsidR="00FF5A40" w:rsidRPr="00AB77CF" w14:paraId="6BF3D80B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91E0EF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131F7B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4F938B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800B8E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EC1CD7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sponse to nutrient</w:t>
            </w:r>
          </w:p>
        </w:tc>
      </w:tr>
      <w:tr w:rsidR="00FF5A40" w:rsidRPr="00AB77CF" w14:paraId="15090752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4B4166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BCC69B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C00C52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4987F6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95C4D2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hosphorylation</w:t>
            </w:r>
          </w:p>
        </w:tc>
      </w:tr>
      <w:tr w:rsidR="00FF5A40" w:rsidRPr="00AB77CF" w14:paraId="0886F99B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66A9E1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33EE4B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EDA1C7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0822FE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5D75BAA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detection of nutrient</w:t>
            </w:r>
          </w:p>
        </w:tc>
      </w:tr>
      <w:tr w:rsidR="00FF5A40" w:rsidRPr="00AB77CF" w14:paraId="1CF39752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D226DB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CD837C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DE1E5B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E36EF3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3C83878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ositive regulation of cell size</w:t>
            </w:r>
          </w:p>
        </w:tc>
      </w:tr>
      <w:tr w:rsidR="00FF5A40" w:rsidRPr="00AB77CF" w14:paraId="11173B86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800E4A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54FC50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046CE3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762466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0330A1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ositive regulation of organ growth</w:t>
            </w:r>
          </w:p>
        </w:tc>
      </w:tr>
      <w:tr w:rsidR="00FF5A40" w:rsidRPr="00AB77CF" w14:paraId="3C398A8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353405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BD95B4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C9043D6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587185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7ABCE8B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ositive regulation of cell growth</w:t>
            </w:r>
          </w:p>
        </w:tc>
      </w:tr>
      <w:tr w:rsidR="00FF5A40" w:rsidRPr="00AB77CF" w14:paraId="64D2590F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6843E3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A54011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3BB079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91F91E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2B2C7D5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ositive regulation of multicellular organism growth</w:t>
            </w:r>
          </w:p>
        </w:tc>
      </w:tr>
      <w:tr w:rsidR="00FF5A40" w:rsidRPr="00AB77CF" w14:paraId="45C9A996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4AF9373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EB89E6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BA1F0E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EA3575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B5B39E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determination of adult lifespan</w:t>
            </w:r>
          </w:p>
        </w:tc>
      </w:tr>
      <w:tr w:rsidR="00FF5A40" w:rsidRPr="00AB77CF" w14:paraId="23375C4D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47BC8B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BCF090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09A9D3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68D7BF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CDA067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autophagy</w:t>
            </w:r>
          </w:p>
        </w:tc>
      </w:tr>
      <w:tr w:rsidR="00FF5A40" w:rsidRPr="00AB77CF" w14:paraId="41C9C546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DDCB19E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696C45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0F7954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52588F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C039DC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multicellular organism growth</w:t>
            </w:r>
          </w:p>
        </w:tc>
      </w:tr>
      <w:tr w:rsidR="00FF5A40" w:rsidRPr="00AB77CF" w14:paraId="063B43A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4A1D54F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F81317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A5335C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5434999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16B237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onad development</w:t>
            </w:r>
          </w:p>
        </w:tc>
      </w:tr>
      <w:tr w:rsidR="00FF5A40" w:rsidRPr="00AB77CF" w14:paraId="443D0FEF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A9F077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1EEC64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03A062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D0B9CC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18AC89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ositive regulation of cell growth</w:t>
            </w:r>
          </w:p>
        </w:tc>
      </w:tr>
      <w:tr w:rsidR="00FF5A40" w:rsidRPr="00AB77CF" w14:paraId="1FC55CA3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599129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0C6A730A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ACBEDD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C6F6B0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96AC2F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endocytic recycling</w:t>
            </w:r>
          </w:p>
        </w:tc>
      </w:tr>
      <w:tr w:rsidR="00FF5A40" w:rsidRPr="00AB77CF" w14:paraId="1DBC703B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17F9ED2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7FCD4A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977CA6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39C142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65BCF97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cell growth</w:t>
            </w:r>
          </w:p>
        </w:tc>
      </w:tr>
      <w:tr w:rsidR="00FF5A40" w:rsidRPr="00AB77CF" w14:paraId="08159AB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12A3AE8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C22CE5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E51D2D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4116A2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B2225E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ositive regulation of cell size</w:t>
            </w:r>
          </w:p>
        </w:tc>
      </w:tr>
      <w:tr w:rsidR="00FF5A40" w:rsidRPr="00AB77CF" w14:paraId="5548120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FDD1900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2014E98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D4F68F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A7A707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56389F6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ositive regulation of ribosome biogenesis</w:t>
            </w:r>
          </w:p>
        </w:tc>
      </w:tr>
      <w:tr w:rsidR="00FF5A40" w:rsidRPr="00AB77CF" w14:paraId="0559A697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8E867B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6DEC04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A83288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4B5A5F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17ADE5E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sponse to DNA damage stimulus</w:t>
            </w:r>
          </w:p>
        </w:tc>
      </w:tr>
      <w:tr w:rsidR="00FF5A40" w:rsidRPr="00AB77CF" w14:paraId="4C68C8C0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B588FE6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F95485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D060182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A74BD7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B94F43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dendrite morphogenesis</w:t>
            </w:r>
          </w:p>
        </w:tc>
      </w:tr>
      <w:tr w:rsidR="00FF5A40" w:rsidRPr="00AB77CF" w14:paraId="1AE6EE02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AEA5C91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orp4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BEE195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orp4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84E0EF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5A1121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5615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F3EE51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protein folding, Endoplasmic reticulum lumen</w:t>
            </w:r>
          </w:p>
        </w:tc>
      </w:tr>
      <w:tr w:rsidR="00FF5A40" w:rsidRPr="00AB77CF" w14:paraId="7D3A7AF5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8458FFB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sp2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FB14E14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Tetraspanin 2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00D0A18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2F48F05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24361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C3A2217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integral to membrane</w:t>
            </w:r>
          </w:p>
        </w:tc>
      </w:tr>
      <w:tr w:rsidR="00FF5A40" w:rsidRPr="00AB77CF" w14:paraId="5A6E813F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78C087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Use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622D494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Use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7E61A573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315198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5965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B800C8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Golgi organization,  neurogenesis,  protein secretion</w:t>
            </w:r>
          </w:p>
        </w:tc>
      </w:tr>
      <w:tr w:rsidR="00FF5A40" w:rsidRPr="00AB77CF" w14:paraId="23EB5C0C" w14:textId="77777777" w:rsidTr="001F0B6A">
        <w:trPr>
          <w:trHeight w:val="168"/>
        </w:trPr>
        <w:tc>
          <w:tcPr>
            <w:tcW w:w="655" w:type="pc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5C6140AD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Zif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9FB112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Zinc-finger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FCECD8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Enhanc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4BAEA5C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7446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619B96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establishment or maintenance of neuroblast polarity, neuroblast proliferation</w:t>
            </w:r>
          </w:p>
        </w:tc>
      </w:tr>
      <w:tr w:rsidR="00FF5A40" w:rsidRPr="00AB77CF" w14:paraId="0486C5E3" w14:textId="77777777" w:rsidTr="001F0B6A">
        <w:trPr>
          <w:trHeight w:val="153"/>
        </w:trPr>
        <w:tc>
          <w:tcPr>
            <w:tcW w:w="655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736FCD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zye</w:t>
            </w:r>
          </w:p>
        </w:tc>
        <w:tc>
          <w:tcPr>
            <w:tcW w:w="741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338EC50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  <w:t>zye</w:t>
            </w:r>
          </w:p>
        </w:tc>
        <w:tc>
          <w:tcPr>
            <w:tcW w:w="737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72A9B15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Suppressor</w:t>
            </w:r>
          </w:p>
        </w:tc>
        <w:tc>
          <w:tcPr>
            <w:tcW w:w="858" w:type="pct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088C24D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Times New Roman"/>
                <w:color w:val="000000"/>
                <w:lang w:bidi="ta-IN"/>
              </w:rPr>
              <w:t>FBgn0036985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036CEB2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regulation of embryonic cell shape, filamentous actin</w:t>
            </w:r>
          </w:p>
        </w:tc>
      </w:tr>
      <w:tr w:rsidR="00FF5A40" w:rsidRPr="00AB77CF" w14:paraId="72FF1A14" w14:textId="77777777" w:rsidTr="001F0B6A">
        <w:trPr>
          <w:trHeight w:val="146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41625335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741EE58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60576A1E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48EDC3D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auto"/>
            <w:noWrap/>
            <w:hideMark/>
          </w:tcPr>
          <w:p w14:paraId="47A3D3BF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cell-matrix adhesion</w:t>
            </w:r>
          </w:p>
        </w:tc>
      </w:tr>
      <w:tr w:rsidR="00FF5A40" w:rsidRPr="00AB77CF" w14:paraId="3A68C13F" w14:textId="77777777" w:rsidTr="001F0B6A">
        <w:trPr>
          <w:trHeight w:val="153"/>
        </w:trPr>
        <w:tc>
          <w:tcPr>
            <w:tcW w:w="655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3F986D59" w14:textId="77777777" w:rsidR="00FF5A40" w:rsidRPr="00AB77CF" w:rsidRDefault="00FF5A40" w:rsidP="001F0B6A">
            <w:pPr>
              <w:spacing w:after="0" w:line="240" w:lineRule="auto"/>
              <w:ind w:left="270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41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55A7C161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color w:val="000000"/>
                <w:lang w:bidi="ta-IN"/>
              </w:rPr>
            </w:pPr>
          </w:p>
        </w:tc>
        <w:tc>
          <w:tcPr>
            <w:tcW w:w="737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FB27C1C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hideMark/>
          </w:tcPr>
          <w:p w14:paraId="1D4FF7CB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bidi="ta-IN"/>
              </w:rPr>
            </w:pP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auto"/>
            <w:noWrap/>
            <w:hideMark/>
          </w:tcPr>
          <w:p w14:paraId="1FE1F460" w14:textId="77777777" w:rsidR="00FF5A40" w:rsidRPr="00AB77CF" w:rsidRDefault="00FF5A40" w:rsidP="001F0B6A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lang w:bidi="ta-IN"/>
              </w:rPr>
            </w:pPr>
            <w:r w:rsidRPr="00AB77CF">
              <w:rPr>
                <w:rFonts w:ascii="Times" w:eastAsia="Times New Roman" w:hAnsi="Times" w:cs="Calibri"/>
                <w:color w:val="000000"/>
                <w:lang w:bidi="ta-IN"/>
              </w:rPr>
              <w:t>actin filament organization</w:t>
            </w:r>
          </w:p>
        </w:tc>
      </w:tr>
    </w:tbl>
    <w:p w14:paraId="70175D7A" w14:textId="77777777" w:rsidR="00FB70B2" w:rsidRPr="00AB77CF" w:rsidRDefault="00FB70B2">
      <w:pPr>
        <w:rPr>
          <w:rFonts w:ascii="Times" w:hAnsi="Times"/>
        </w:rPr>
      </w:pPr>
      <w:bookmarkStart w:id="0" w:name="_GoBack"/>
      <w:bookmarkEnd w:id="0"/>
    </w:p>
    <w:sectPr w:rsidR="00FB70B2" w:rsidRPr="00AB77CF" w:rsidSect="00FB7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atha">
    <w:panose1 w:val="000000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compat>
    <w:compatSetting w:name="compatibilityMode" w:uri="http://schemas.microsoft.com/office/word" w:val="12"/>
  </w:compat>
  <w:rsids>
    <w:rsidRoot w:val="00FF5A40"/>
    <w:rsid w:val="00000926"/>
    <w:rsid w:val="000044D5"/>
    <w:rsid w:val="000117D9"/>
    <w:rsid w:val="000121A1"/>
    <w:rsid w:val="00013BC9"/>
    <w:rsid w:val="00014512"/>
    <w:rsid w:val="00015874"/>
    <w:rsid w:val="00025ED5"/>
    <w:rsid w:val="00026E57"/>
    <w:rsid w:val="00027996"/>
    <w:rsid w:val="00040ECC"/>
    <w:rsid w:val="00046079"/>
    <w:rsid w:val="00047949"/>
    <w:rsid w:val="00056119"/>
    <w:rsid w:val="000618AA"/>
    <w:rsid w:val="000639F7"/>
    <w:rsid w:val="0006727B"/>
    <w:rsid w:val="0007043F"/>
    <w:rsid w:val="000710B7"/>
    <w:rsid w:val="00074A25"/>
    <w:rsid w:val="000756B8"/>
    <w:rsid w:val="000760D6"/>
    <w:rsid w:val="000946D0"/>
    <w:rsid w:val="000978C2"/>
    <w:rsid w:val="000A0821"/>
    <w:rsid w:val="000A3F3F"/>
    <w:rsid w:val="000D074C"/>
    <w:rsid w:val="000E70ED"/>
    <w:rsid w:val="000F56DD"/>
    <w:rsid w:val="00102188"/>
    <w:rsid w:val="00102801"/>
    <w:rsid w:val="001052BA"/>
    <w:rsid w:val="001060A7"/>
    <w:rsid w:val="001064F4"/>
    <w:rsid w:val="001074CD"/>
    <w:rsid w:val="00107B76"/>
    <w:rsid w:val="001122D1"/>
    <w:rsid w:val="00124135"/>
    <w:rsid w:val="00125501"/>
    <w:rsid w:val="0012667E"/>
    <w:rsid w:val="0013232F"/>
    <w:rsid w:val="0013487A"/>
    <w:rsid w:val="00141890"/>
    <w:rsid w:val="00145CDC"/>
    <w:rsid w:val="00145D2F"/>
    <w:rsid w:val="00146CCB"/>
    <w:rsid w:val="00152E1D"/>
    <w:rsid w:val="001617A4"/>
    <w:rsid w:val="0016664C"/>
    <w:rsid w:val="00186A0D"/>
    <w:rsid w:val="001A7B5D"/>
    <w:rsid w:val="001A7FFA"/>
    <w:rsid w:val="001B5F5B"/>
    <w:rsid w:val="001B6735"/>
    <w:rsid w:val="001C07E8"/>
    <w:rsid w:val="001C7D24"/>
    <w:rsid w:val="001D06CF"/>
    <w:rsid w:val="001D2D6B"/>
    <w:rsid w:val="001D5A7A"/>
    <w:rsid w:val="001D7DA2"/>
    <w:rsid w:val="001E13F9"/>
    <w:rsid w:val="001E68A0"/>
    <w:rsid w:val="001F2A2C"/>
    <w:rsid w:val="001F42EF"/>
    <w:rsid w:val="00200784"/>
    <w:rsid w:val="0020290D"/>
    <w:rsid w:val="00203281"/>
    <w:rsid w:val="00207797"/>
    <w:rsid w:val="002255C3"/>
    <w:rsid w:val="00240910"/>
    <w:rsid w:val="00244315"/>
    <w:rsid w:val="0024661F"/>
    <w:rsid w:val="00253038"/>
    <w:rsid w:val="00260DC5"/>
    <w:rsid w:val="00263B79"/>
    <w:rsid w:val="00263C8D"/>
    <w:rsid w:val="002742CC"/>
    <w:rsid w:val="00280E00"/>
    <w:rsid w:val="00282950"/>
    <w:rsid w:val="002865CF"/>
    <w:rsid w:val="00286C13"/>
    <w:rsid w:val="00291005"/>
    <w:rsid w:val="00294326"/>
    <w:rsid w:val="00296721"/>
    <w:rsid w:val="0029705F"/>
    <w:rsid w:val="002A3014"/>
    <w:rsid w:val="002A6C18"/>
    <w:rsid w:val="002D5846"/>
    <w:rsid w:val="002D5948"/>
    <w:rsid w:val="002E47B8"/>
    <w:rsid w:val="002E6811"/>
    <w:rsid w:val="002E7E95"/>
    <w:rsid w:val="002F6389"/>
    <w:rsid w:val="00301BD9"/>
    <w:rsid w:val="00302180"/>
    <w:rsid w:val="0032364F"/>
    <w:rsid w:val="003251C6"/>
    <w:rsid w:val="003270D1"/>
    <w:rsid w:val="003376FA"/>
    <w:rsid w:val="003461FE"/>
    <w:rsid w:val="00346CF9"/>
    <w:rsid w:val="003568D0"/>
    <w:rsid w:val="00356AC6"/>
    <w:rsid w:val="0037466E"/>
    <w:rsid w:val="003823D3"/>
    <w:rsid w:val="003905B2"/>
    <w:rsid w:val="0039085E"/>
    <w:rsid w:val="00390B9D"/>
    <w:rsid w:val="003913CD"/>
    <w:rsid w:val="003960AD"/>
    <w:rsid w:val="00396B65"/>
    <w:rsid w:val="003A7805"/>
    <w:rsid w:val="003B0853"/>
    <w:rsid w:val="003B6933"/>
    <w:rsid w:val="003C0AA8"/>
    <w:rsid w:val="003C0BAC"/>
    <w:rsid w:val="003C5991"/>
    <w:rsid w:val="003C59CD"/>
    <w:rsid w:val="003D17DE"/>
    <w:rsid w:val="003D2413"/>
    <w:rsid w:val="003D3358"/>
    <w:rsid w:val="003D5EE0"/>
    <w:rsid w:val="003D7BD8"/>
    <w:rsid w:val="003E0B40"/>
    <w:rsid w:val="003E456C"/>
    <w:rsid w:val="003E5724"/>
    <w:rsid w:val="003F3147"/>
    <w:rsid w:val="003F3990"/>
    <w:rsid w:val="003F4000"/>
    <w:rsid w:val="003F5942"/>
    <w:rsid w:val="004032F1"/>
    <w:rsid w:val="00403901"/>
    <w:rsid w:val="004060CD"/>
    <w:rsid w:val="00406E3F"/>
    <w:rsid w:val="00414E1B"/>
    <w:rsid w:val="004254BE"/>
    <w:rsid w:val="00431539"/>
    <w:rsid w:val="0043230B"/>
    <w:rsid w:val="00440EF9"/>
    <w:rsid w:val="00446DFB"/>
    <w:rsid w:val="00464BA1"/>
    <w:rsid w:val="004732F0"/>
    <w:rsid w:val="00475522"/>
    <w:rsid w:val="00475C1E"/>
    <w:rsid w:val="00482BC2"/>
    <w:rsid w:val="00483CCC"/>
    <w:rsid w:val="00491D4A"/>
    <w:rsid w:val="00495AA5"/>
    <w:rsid w:val="00497F37"/>
    <w:rsid w:val="004A2591"/>
    <w:rsid w:val="004A2E62"/>
    <w:rsid w:val="004A4983"/>
    <w:rsid w:val="004B19AA"/>
    <w:rsid w:val="004B5C0A"/>
    <w:rsid w:val="004B764F"/>
    <w:rsid w:val="004C5BF4"/>
    <w:rsid w:val="004C715D"/>
    <w:rsid w:val="004D4CA3"/>
    <w:rsid w:val="004D6B66"/>
    <w:rsid w:val="004E0455"/>
    <w:rsid w:val="004E52FD"/>
    <w:rsid w:val="004E5D78"/>
    <w:rsid w:val="004E6DDA"/>
    <w:rsid w:val="004F0DD0"/>
    <w:rsid w:val="00500912"/>
    <w:rsid w:val="00504ABB"/>
    <w:rsid w:val="00505476"/>
    <w:rsid w:val="00516FB5"/>
    <w:rsid w:val="00517798"/>
    <w:rsid w:val="0052097C"/>
    <w:rsid w:val="005238A8"/>
    <w:rsid w:val="005254AB"/>
    <w:rsid w:val="00527C62"/>
    <w:rsid w:val="00534FB7"/>
    <w:rsid w:val="00540995"/>
    <w:rsid w:val="00544691"/>
    <w:rsid w:val="00545AAF"/>
    <w:rsid w:val="00551258"/>
    <w:rsid w:val="0055361F"/>
    <w:rsid w:val="00554C61"/>
    <w:rsid w:val="00565086"/>
    <w:rsid w:val="005832E3"/>
    <w:rsid w:val="00591A72"/>
    <w:rsid w:val="00597E6C"/>
    <w:rsid w:val="005C5C2E"/>
    <w:rsid w:val="005C7E1B"/>
    <w:rsid w:val="005D019E"/>
    <w:rsid w:val="005D0BC2"/>
    <w:rsid w:val="005D1604"/>
    <w:rsid w:val="005D626A"/>
    <w:rsid w:val="005E085F"/>
    <w:rsid w:val="005E40AD"/>
    <w:rsid w:val="005F5CC6"/>
    <w:rsid w:val="00601B4E"/>
    <w:rsid w:val="00607019"/>
    <w:rsid w:val="00623589"/>
    <w:rsid w:val="00623CD3"/>
    <w:rsid w:val="00624D39"/>
    <w:rsid w:val="006261B6"/>
    <w:rsid w:val="006454AA"/>
    <w:rsid w:val="006456C7"/>
    <w:rsid w:val="00651F2E"/>
    <w:rsid w:val="00654125"/>
    <w:rsid w:val="006675F1"/>
    <w:rsid w:val="006700D7"/>
    <w:rsid w:val="00673ACB"/>
    <w:rsid w:val="00676373"/>
    <w:rsid w:val="00687526"/>
    <w:rsid w:val="00687D04"/>
    <w:rsid w:val="006A128A"/>
    <w:rsid w:val="006A2E52"/>
    <w:rsid w:val="006B2A60"/>
    <w:rsid w:val="006B2F2E"/>
    <w:rsid w:val="006C239C"/>
    <w:rsid w:val="006C468E"/>
    <w:rsid w:val="006C6866"/>
    <w:rsid w:val="006D585F"/>
    <w:rsid w:val="006E7302"/>
    <w:rsid w:val="006E7382"/>
    <w:rsid w:val="006F30AA"/>
    <w:rsid w:val="0070774B"/>
    <w:rsid w:val="00714950"/>
    <w:rsid w:val="00724200"/>
    <w:rsid w:val="00733E53"/>
    <w:rsid w:val="00736631"/>
    <w:rsid w:val="007467AE"/>
    <w:rsid w:val="007500E8"/>
    <w:rsid w:val="00752891"/>
    <w:rsid w:val="007649CC"/>
    <w:rsid w:val="00767855"/>
    <w:rsid w:val="00770FA5"/>
    <w:rsid w:val="00782D88"/>
    <w:rsid w:val="00783B9B"/>
    <w:rsid w:val="00784489"/>
    <w:rsid w:val="007938AC"/>
    <w:rsid w:val="007975B1"/>
    <w:rsid w:val="007A27B2"/>
    <w:rsid w:val="007A29CE"/>
    <w:rsid w:val="007A2AAF"/>
    <w:rsid w:val="007A59EB"/>
    <w:rsid w:val="007A7355"/>
    <w:rsid w:val="007B3F0F"/>
    <w:rsid w:val="007C01C7"/>
    <w:rsid w:val="007C59F7"/>
    <w:rsid w:val="007D43C7"/>
    <w:rsid w:val="007D6817"/>
    <w:rsid w:val="007E1BA3"/>
    <w:rsid w:val="00803224"/>
    <w:rsid w:val="00805599"/>
    <w:rsid w:val="00805F02"/>
    <w:rsid w:val="00807D81"/>
    <w:rsid w:val="00811087"/>
    <w:rsid w:val="00812470"/>
    <w:rsid w:val="00824579"/>
    <w:rsid w:val="00826842"/>
    <w:rsid w:val="00830FEA"/>
    <w:rsid w:val="00834254"/>
    <w:rsid w:val="008349B1"/>
    <w:rsid w:val="008363A1"/>
    <w:rsid w:val="00852DF9"/>
    <w:rsid w:val="008639A5"/>
    <w:rsid w:val="008644BA"/>
    <w:rsid w:val="00865A51"/>
    <w:rsid w:val="008704D3"/>
    <w:rsid w:val="0088569A"/>
    <w:rsid w:val="0089507A"/>
    <w:rsid w:val="008A2AC1"/>
    <w:rsid w:val="008A4831"/>
    <w:rsid w:val="008A6344"/>
    <w:rsid w:val="008B38C4"/>
    <w:rsid w:val="008B39BB"/>
    <w:rsid w:val="008B49E3"/>
    <w:rsid w:val="008C1281"/>
    <w:rsid w:val="008C5739"/>
    <w:rsid w:val="008C5BD0"/>
    <w:rsid w:val="008C666E"/>
    <w:rsid w:val="008D0C3E"/>
    <w:rsid w:val="008E471A"/>
    <w:rsid w:val="008F0BE5"/>
    <w:rsid w:val="008F499F"/>
    <w:rsid w:val="00900154"/>
    <w:rsid w:val="00901E51"/>
    <w:rsid w:val="0090368D"/>
    <w:rsid w:val="00906AD9"/>
    <w:rsid w:val="00912B0D"/>
    <w:rsid w:val="00922982"/>
    <w:rsid w:val="00925332"/>
    <w:rsid w:val="00925499"/>
    <w:rsid w:val="00926649"/>
    <w:rsid w:val="0092685F"/>
    <w:rsid w:val="009351A3"/>
    <w:rsid w:val="00935509"/>
    <w:rsid w:val="009400FC"/>
    <w:rsid w:val="00944730"/>
    <w:rsid w:val="00944BE0"/>
    <w:rsid w:val="00945275"/>
    <w:rsid w:val="00951D2B"/>
    <w:rsid w:val="00953101"/>
    <w:rsid w:val="00953327"/>
    <w:rsid w:val="0095631D"/>
    <w:rsid w:val="00962DC2"/>
    <w:rsid w:val="00962FAC"/>
    <w:rsid w:val="00963103"/>
    <w:rsid w:val="009708F8"/>
    <w:rsid w:val="0097252D"/>
    <w:rsid w:val="0097723F"/>
    <w:rsid w:val="00977B78"/>
    <w:rsid w:val="00985893"/>
    <w:rsid w:val="00990761"/>
    <w:rsid w:val="009923B5"/>
    <w:rsid w:val="00997D86"/>
    <w:rsid w:val="009A3BA0"/>
    <w:rsid w:val="009B046B"/>
    <w:rsid w:val="009C4619"/>
    <w:rsid w:val="009D2DF4"/>
    <w:rsid w:val="009D4198"/>
    <w:rsid w:val="009F112D"/>
    <w:rsid w:val="009F1CAD"/>
    <w:rsid w:val="009F2895"/>
    <w:rsid w:val="009F5774"/>
    <w:rsid w:val="009F6182"/>
    <w:rsid w:val="009F78B6"/>
    <w:rsid w:val="00A00AE7"/>
    <w:rsid w:val="00A11EC3"/>
    <w:rsid w:val="00A20B99"/>
    <w:rsid w:val="00A34A87"/>
    <w:rsid w:val="00A367A6"/>
    <w:rsid w:val="00A423EC"/>
    <w:rsid w:val="00A43230"/>
    <w:rsid w:val="00A44F17"/>
    <w:rsid w:val="00A46CA9"/>
    <w:rsid w:val="00A47B2D"/>
    <w:rsid w:val="00A55B68"/>
    <w:rsid w:val="00A55D97"/>
    <w:rsid w:val="00A55DD9"/>
    <w:rsid w:val="00A55FA5"/>
    <w:rsid w:val="00A5655A"/>
    <w:rsid w:val="00A57536"/>
    <w:rsid w:val="00A61579"/>
    <w:rsid w:val="00A669F3"/>
    <w:rsid w:val="00A71223"/>
    <w:rsid w:val="00A71C3E"/>
    <w:rsid w:val="00A75551"/>
    <w:rsid w:val="00A762A0"/>
    <w:rsid w:val="00A807F8"/>
    <w:rsid w:val="00A82761"/>
    <w:rsid w:val="00A82DF9"/>
    <w:rsid w:val="00A84C09"/>
    <w:rsid w:val="00A8680B"/>
    <w:rsid w:val="00A92F8B"/>
    <w:rsid w:val="00A97B0F"/>
    <w:rsid w:val="00AA0CBB"/>
    <w:rsid w:val="00AB49AB"/>
    <w:rsid w:val="00AB77CF"/>
    <w:rsid w:val="00AC2214"/>
    <w:rsid w:val="00AD1F3B"/>
    <w:rsid w:val="00AE6A33"/>
    <w:rsid w:val="00AF0342"/>
    <w:rsid w:val="00AF0DC3"/>
    <w:rsid w:val="00AF101E"/>
    <w:rsid w:val="00AF1421"/>
    <w:rsid w:val="00AF154D"/>
    <w:rsid w:val="00AF3049"/>
    <w:rsid w:val="00AF462F"/>
    <w:rsid w:val="00B1177C"/>
    <w:rsid w:val="00B21FED"/>
    <w:rsid w:val="00B24CCA"/>
    <w:rsid w:val="00B26487"/>
    <w:rsid w:val="00B26A6B"/>
    <w:rsid w:val="00B27819"/>
    <w:rsid w:val="00B35CF8"/>
    <w:rsid w:val="00B41168"/>
    <w:rsid w:val="00B4589A"/>
    <w:rsid w:val="00B517FF"/>
    <w:rsid w:val="00B73660"/>
    <w:rsid w:val="00B74D0B"/>
    <w:rsid w:val="00B77910"/>
    <w:rsid w:val="00B8342D"/>
    <w:rsid w:val="00B921C0"/>
    <w:rsid w:val="00B93A86"/>
    <w:rsid w:val="00B965BB"/>
    <w:rsid w:val="00BA2118"/>
    <w:rsid w:val="00BA4D66"/>
    <w:rsid w:val="00BA6524"/>
    <w:rsid w:val="00BA6AAC"/>
    <w:rsid w:val="00BA7B65"/>
    <w:rsid w:val="00BB0725"/>
    <w:rsid w:val="00BB3F11"/>
    <w:rsid w:val="00BB5B5A"/>
    <w:rsid w:val="00BB6BFA"/>
    <w:rsid w:val="00BC0C40"/>
    <w:rsid w:val="00BC38B0"/>
    <w:rsid w:val="00BC6E37"/>
    <w:rsid w:val="00BC7767"/>
    <w:rsid w:val="00BD2909"/>
    <w:rsid w:val="00BE31EE"/>
    <w:rsid w:val="00BE7E41"/>
    <w:rsid w:val="00BF6ECB"/>
    <w:rsid w:val="00C0675F"/>
    <w:rsid w:val="00C148CB"/>
    <w:rsid w:val="00C1501C"/>
    <w:rsid w:val="00C24293"/>
    <w:rsid w:val="00C2441D"/>
    <w:rsid w:val="00C30A15"/>
    <w:rsid w:val="00C35A0C"/>
    <w:rsid w:val="00C40BCB"/>
    <w:rsid w:val="00C44FAF"/>
    <w:rsid w:val="00C45000"/>
    <w:rsid w:val="00C52952"/>
    <w:rsid w:val="00C54485"/>
    <w:rsid w:val="00C63C5F"/>
    <w:rsid w:val="00C6541A"/>
    <w:rsid w:val="00C73B51"/>
    <w:rsid w:val="00C7594E"/>
    <w:rsid w:val="00C815A6"/>
    <w:rsid w:val="00C85242"/>
    <w:rsid w:val="00C92D0B"/>
    <w:rsid w:val="00C95D2D"/>
    <w:rsid w:val="00C97A3F"/>
    <w:rsid w:val="00CA0875"/>
    <w:rsid w:val="00CD686D"/>
    <w:rsid w:val="00CE2555"/>
    <w:rsid w:val="00CE471D"/>
    <w:rsid w:val="00CE56AF"/>
    <w:rsid w:val="00CF2C08"/>
    <w:rsid w:val="00CF37AC"/>
    <w:rsid w:val="00D02215"/>
    <w:rsid w:val="00D042FC"/>
    <w:rsid w:val="00D1094B"/>
    <w:rsid w:val="00D16FEA"/>
    <w:rsid w:val="00D174EA"/>
    <w:rsid w:val="00D2086C"/>
    <w:rsid w:val="00D20AE2"/>
    <w:rsid w:val="00D32838"/>
    <w:rsid w:val="00D34930"/>
    <w:rsid w:val="00D51542"/>
    <w:rsid w:val="00D615E0"/>
    <w:rsid w:val="00D63322"/>
    <w:rsid w:val="00D6751C"/>
    <w:rsid w:val="00D72910"/>
    <w:rsid w:val="00D81934"/>
    <w:rsid w:val="00D90035"/>
    <w:rsid w:val="00D93A30"/>
    <w:rsid w:val="00D97567"/>
    <w:rsid w:val="00DB3622"/>
    <w:rsid w:val="00DD3B36"/>
    <w:rsid w:val="00DD476D"/>
    <w:rsid w:val="00DE6A93"/>
    <w:rsid w:val="00DF0B9A"/>
    <w:rsid w:val="00DF3800"/>
    <w:rsid w:val="00DF5EB3"/>
    <w:rsid w:val="00DF74DB"/>
    <w:rsid w:val="00E027AF"/>
    <w:rsid w:val="00E07490"/>
    <w:rsid w:val="00E26D52"/>
    <w:rsid w:val="00E31E92"/>
    <w:rsid w:val="00E34B98"/>
    <w:rsid w:val="00E463BA"/>
    <w:rsid w:val="00E46794"/>
    <w:rsid w:val="00E477F4"/>
    <w:rsid w:val="00E50B8A"/>
    <w:rsid w:val="00E51022"/>
    <w:rsid w:val="00E550D0"/>
    <w:rsid w:val="00E56CC2"/>
    <w:rsid w:val="00E57441"/>
    <w:rsid w:val="00E62AA0"/>
    <w:rsid w:val="00E665D4"/>
    <w:rsid w:val="00E67063"/>
    <w:rsid w:val="00E75590"/>
    <w:rsid w:val="00E84644"/>
    <w:rsid w:val="00E86CEB"/>
    <w:rsid w:val="00E94674"/>
    <w:rsid w:val="00EA2927"/>
    <w:rsid w:val="00EB03F6"/>
    <w:rsid w:val="00EB66D5"/>
    <w:rsid w:val="00EB768C"/>
    <w:rsid w:val="00EB7E09"/>
    <w:rsid w:val="00EC0074"/>
    <w:rsid w:val="00EC14D9"/>
    <w:rsid w:val="00EC7F02"/>
    <w:rsid w:val="00ED290D"/>
    <w:rsid w:val="00ED3411"/>
    <w:rsid w:val="00ED3D51"/>
    <w:rsid w:val="00EE1DD8"/>
    <w:rsid w:val="00EE1F3D"/>
    <w:rsid w:val="00EE3588"/>
    <w:rsid w:val="00EE5C7B"/>
    <w:rsid w:val="00EF4B56"/>
    <w:rsid w:val="00F00D0F"/>
    <w:rsid w:val="00F036DF"/>
    <w:rsid w:val="00F044BC"/>
    <w:rsid w:val="00F10D5E"/>
    <w:rsid w:val="00F131C3"/>
    <w:rsid w:val="00F15941"/>
    <w:rsid w:val="00F24E0A"/>
    <w:rsid w:val="00F447ED"/>
    <w:rsid w:val="00F44F30"/>
    <w:rsid w:val="00F50038"/>
    <w:rsid w:val="00F5351E"/>
    <w:rsid w:val="00F53C54"/>
    <w:rsid w:val="00F5654F"/>
    <w:rsid w:val="00F5693E"/>
    <w:rsid w:val="00F57CF3"/>
    <w:rsid w:val="00F651BC"/>
    <w:rsid w:val="00F73F1C"/>
    <w:rsid w:val="00F75F18"/>
    <w:rsid w:val="00F808FF"/>
    <w:rsid w:val="00F81F21"/>
    <w:rsid w:val="00F870E6"/>
    <w:rsid w:val="00F926BC"/>
    <w:rsid w:val="00F93718"/>
    <w:rsid w:val="00F93B99"/>
    <w:rsid w:val="00F95CEF"/>
    <w:rsid w:val="00FA047C"/>
    <w:rsid w:val="00FA7564"/>
    <w:rsid w:val="00FB70B2"/>
    <w:rsid w:val="00FC0F9F"/>
    <w:rsid w:val="00FD1768"/>
    <w:rsid w:val="00FD5356"/>
    <w:rsid w:val="00FE3C26"/>
    <w:rsid w:val="00FE65A9"/>
    <w:rsid w:val="00FE7118"/>
    <w:rsid w:val="00FF3F86"/>
    <w:rsid w:val="00FF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DC0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5A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5A40"/>
    <w:rPr>
      <w:color w:val="800080"/>
      <w:u w:val="single"/>
    </w:rPr>
  </w:style>
  <w:style w:type="paragraph" w:customStyle="1" w:styleId="xl63">
    <w:name w:val="xl63"/>
    <w:basedOn w:val="Normal"/>
    <w:rsid w:val="00FF5A40"/>
    <w:pPr>
      <w:pBdr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ta-IN"/>
    </w:rPr>
  </w:style>
  <w:style w:type="paragraph" w:customStyle="1" w:styleId="xl64">
    <w:name w:val="xl64"/>
    <w:basedOn w:val="Normal"/>
    <w:rsid w:val="00FF5A40"/>
    <w:pPr>
      <w:pBdr>
        <w:top w:val="single" w:sz="12" w:space="0" w:color="808080"/>
        <w:bottom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ta-IN"/>
    </w:rPr>
  </w:style>
  <w:style w:type="paragraph" w:customStyle="1" w:styleId="xl65">
    <w:name w:val="xl65"/>
    <w:basedOn w:val="Normal"/>
    <w:rsid w:val="00FF5A40"/>
    <w:pPr>
      <w:pBdr>
        <w:left w:val="single" w:sz="12" w:space="0" w:color="808080"/>
        <w:bottom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  <w:lang w:bidi="ta-IN"/>
    </w:rPr>
  </w:style>
  <w:style w:type="paragraph" w:customStyle="1" w:styleId="xl66">
    <w:name w:val="xl66"/>
    <w:basedOn w:val="Normal"/>
    <w:rsid w:val="00FF5A40"/>
    <w:pPr>
      <w:pBdr>
        <w:bottom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  <w:lang w:bidi="ta-IN"/>
    </w:rPr>
  </w:style>
  <w:style w:type="paragraph" w:customStyle="1" w:styleId="xl67">
    <w:name w:val="xl67"/>
    <w:basedOn w:val="Normal"/>
    <w:rsid w:val="00FF5A40"/>
    <w:pPr>
      <w:pBdr>
        <w:bottom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bidi="ta-IN"/>
    </w:rPr>
  </w:style>
  <w:style w:type="paragraph" w:customStyle="1" w:styleId="xl68">
    <w:name w:val="xl68"/>
    <w:basedOn w:val="Normal"/>
    <w:rsid w:val="00FF5A40"/>
    <w:pPr>
      <w:pBdr>
        <w:bottom w:val="single" w:sz="12" w:space="0" w:color="808080"/>
        <w:right w:val="single" w:sz="12" w:space="0" w:color="80808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ta-IN"/>
    </w:rPr>
  </w:style>
  <w:style w:type="paragraph" w:customStyle="1" w:styleId="xl69">
    <w:name w:val="xl69"/>
    <w:basedOn w:val="Normal"/>
    <w:rsid w:val="00FF5A40"/>
    <w:pPr>
      <w:pBdr>
        <w:right w:val="single" w:sz="12" w:space="0" w:color="80808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ta-IN"/>
    </w:rPr>
  </w:style>
  <w:style w:type="paragraph" w:customStyle="1" w:styleId="xl70">
    <w:name w:val="xl70"/>
    <w:basedOn w:val="Normal"/>
    <w:rsid w:val="00FF5A40"/>
    <w:pPr>
      <w:pBdr>
        <w:bottom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bidi="ta-IN"/>
    </w:rPr>
  </w:style>
  <w:style w:type="paragraph" w:customStyle="1" w:styleId="xl71">
    <w:name w:val="xl71"/>
    <w:basedOn w:val="Normal"/>
    <w:rsid w:val="00FF5A40"/>
    <w:pPr>
      <w:pBdr>
        <w:left w:val="single" w:sz="12" w:space="0" w:color="808080"/>
        <w:bottom w:val="single" w:sz="12" w:space="0" w:color="808080"/>
        <w:right w:val="single" w:sz="12" w:space="0" w:color="80808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  <w:lang w:bidi="ta-IN"/>
    </w:rPr>
  </w:style>
  <w:style w:type="paragraph" w:customStyle="1" w:styleId="xl72">
    <w:name w:val="xl72"/>
    <w:basedOn w:val="Normal"/>
    <w:rsid w:val="00FF5A40"/>
    <w:pPr>
      <w:pBdr>
        <w:bottom w:val="single" w:sz="12" w:space="0" w:color="808080"/>
        <w:right w:val="single" w:sz="12" w:space="0" w:color="80808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  <w:lang w:bidi="ta-IN"/>
    </w:rPr>
  </w:style>
  <w:style w:type="paragraph" w:customStyle="1" w:styleId="xl73">
    <w:name w:val="xl73"/>
    <w:basedOn w:val="Normal"/>
    <w:rsid w:val="00FF5A40"/>
    <w:pPr>
      <w:pBdr>
        <w:bottom w:val="single" w:sz="12" w:space="0" w:color="808080"/>
        <w:right w:val="single" w:sz="12" w:space="0" w:color="80808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bidi="ta-IN"/>
    </w:rPr>
  </w:style>
  <w:style w:type="paragraph" w:customStyle="1" w:styleId="xl74">
    <w:name w:val="xl74"/>
    <w:basedOn w:val="Normal"/>
    <w:rsid w:val="00FF5A40"/>
    <w:pPr>
      <w:pBdr>
        <w:left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  <w:lang w:bidi="ta-IN"/>
    </w:rPr>
  </w:style>
  <w:style w:type="paragraph" w:customStyle="1" w:styleId="xl75">
    <w:name w:val="xl75"/>
    <w:basedOn w:val="Normal"/>
    <w:rsid w:val="00FF5A40"/>
    <w:pPr>
      <w:pBdr>
        <w:top w:val="single" w:sz="12" w:space="0" w:color="808080"/>
        <w:left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  <w:lang w:bidi="ta-IN"/>
    </w:rPr>
  </w:style>
  <w:style w:type="paragraph" w:customStyle="1" w:styleId="xl76">
    <w:name w:val="xl76"/>
    <w:basedOn w:val="Normal"/>
    <w:rsid w:val="00FF5A40"/>
    <w:pPr>
      <w:pBdr>
        <w:top w:val="single" w:sz="12" w:space="0" w:color="808080"/>
        <w:left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bidi="ta-IN"/>
    </w:rPr>
  </w:style>
  <w:style w:type="paragraph" w:customStyle="1" w:styleId="xl77">
    <w:name w:val="xl77"/>
    <w:basedOn w:val="Normal"/>
    <w:rsid w:val="00FF5A40"/>
    <w:pPr>
      <w:pBdr>
        <w:left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bidi="ta-IN"/>
    </w:rPr>
  </w:style>
  <w:style w:type="paragraph" w:customStyle="1" w:styleId="xl78">
    <w:name w:val="xl78"/>
    <w:basedOn w:val="Normal"/>
    <w:rsid w:val="00FF5A40"/>
    <w:pPr>
      <w:pBdr>
        <w:left w:val="single" w:sz="12" w:space="0" w:color="808080"/>
        <w:bottom w:val="single" w:sz="12" w:space="0" w:color="808080"/>
        <w:right w:val="single" w:sz="12" w:space="0" w:color="80808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bidi="ta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714</Words>
  <Characters>9776</Characters>
  <Application>Microsoft Macintosh Word</Application>
  <DocSecurity>0</DocSecurity>
  <Lines>81</Lines>
  <Paragraphs>22</Paragraphs>
  <ScaleCrop>false</ScaleCrop>
  <Company/>
  <LinksUpToDate>false</LinksUpToDate>
  <CharactersWithSpaces>1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thil</dc:creator>
  <cp:lastModifiedBy>Girish Ratnaparkhi</cp:lastModifiedBy>
  <cp:revision>3</cp:revision>
  <dcterms:created xsi:type="dcterms:W3CDTF">2014-04-30T11:04:00Z</dcterms:created>
  <dcterms:modified xsi:type="dcterms:W3CDTF">2014-09-09T13:16:00Z</dcterms:modified>
</cp:coreProperties>
</file>